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762B03" w14:textId="63CC3F09" w:rsidR="00A074F9" w:rsidRPr="004832A4" w:rsidRDefault="00A074F9" w:rsidP="00A074F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832A4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4832A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832A4">
        <w:rPr>
          <w:rFonts w:ascii="Times New Roman" w:hAnsi="Times New Roman" w:cs="Times New Roman"/>
          <w:sz w:val="20"/>
          <w:szCs w:val="20"/>
        </w:rPr>
        <w:t xml:space="preserve"> Outcomes of Newcastle-Ottawa Scale score in </w:t>
      </w:r>
      <w:r w:rsidR="00D25AAF">
        <w:rPr>
          <w:rFonts w:ascii="Times New Roman" w:hAnsi="Times New Roman" w:cs="Times New Roman"/>
          <w:sz w:val="20"/>
          <w:szCs w:val="20"/>
        </w:rPr>
        <w:t>cohort stud</w:t>
      </w:r>
      <w:r w:rsidR="00CD49D1">
        <w:rPr>
          <w:rFonts w:ascii="Times New Roman" w:hAnsi="Times New Roman" w:cs="Times New Roman"/>
          <w:sz w:val="20"/>
          <w:szCs w:val="20"/>
        </w:rPr>
        <w:t>y</w:t>
      </w:r>
    </w:p>
    <w:tbl>
      <w:tblPr>
        <w:tblStyle w:val="PlainTable2"/>
        <w:tblW w:w="15309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843"/>
        <w:gridCol w:w="1559"/>
        <w:gridCol w:w="2618"/>
        <w:gridCol w:w="1548"/>
        <w:gridCol w:w="1503"/>
        <w:gridCol w:w="1134"/>
        <w:gridCol w:w="1276"/>
        <w:gridCol w:w="709"/>
      </w:tblGrid>
      <w:tr w:rsidR="00F66426" w:rsidRPr="003C5AD0" w14:paraId="3CB2A01C" w14:textId="1F942841" w:rsidTr="00CD4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42F7B2B1" w14:textId="77777777" w:rsidR="00F66426" w:rsidRPr="00F66426" w:rsidRDefault="00F66426" w:rsidP="00624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426">
              <w:rPr>
                <w:rFonts w:ascii="Times New Roman" w:hAnsi="Times New Roman" w:cs="Times New Roman"/>
                <w:sz w:val="20"/>
                <w:szCs w:val="20"/>
              </w:rPr>
              <w:t>Year; Author</w:t>
            </w:r>
          </w:p>
        </w:tc>
        <w:tc>
          <w:tcPr>
            <w:tcW w:w="7863" w:type="dxa"/>
            <w:gridSpan w:val="4"/>
          </w:tcPr>
          <w:p w14:paraId="338F04E5" w14:textId="77777777" w:rsidR="00F66426" w:rsidRPr="0013247A" w:rsidRDefault="00F66426" w:rsidP="00624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47A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548" w:type="dxa"/>
            <w:vMerge w:val="restart"/>
          </w:tcPr>
          <w:p w14:paraId="10BBA1CE" w14:textId="77777777" w:rsidR="00F66426" w:rsidRPr="0013247A" w:rsidRDefault="00F66426" w:rsidP="00624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47A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3913" w:type="dxa"/>
            <w:gridSpan w:val="3"/>
          </w:tcPr>
          <w:p w14:paraId="093B22CC" w14:textId="77777777" w:rsidR="00F66426" w:rsidRPr="0013247A" w:rsidRDefault="00F66426" w:rsidP="00624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47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709" w:type="dxa"/>
            <w:vMerge w:val="restart"/>
          </w:tcPr>
          <w:p w14:paraId="385B8242" w14:textId="77777777" w:rsidR="00F66426" w:rsidRDefault="00F66426" w:rsidP="00F66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  <w:p w14:paraId="11D919FC" w14:textId="29A0E83B" w:rsidR="00F66426" w:rsidRPr="00D25AAF" w:rsidRDefault="00F66426" w:rsidP="00F66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-9)</w:t>
            </w:r>
          </w:p>
        </w:tc>
      </w:tr>
      <w:tr w:rsidR="00CD49D1" w:rsidRPr="003C5AD0" w14:paraId="5CD99067" w14:textId="50C6A041" w:rsidTr="00CD4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BB52E43" w14:textId="77777777" w:rsidR="00F66426" w:rsidRPr="00D25AAF" w:rsidRDefault="00F66426" w:rsidP="006248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0BC7CE1" w14:textId="77777777" w:rsidR="00F66426" w:rsidRPr="00F66426" w:rsidRDefault="00F6642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426">
              <w:rPr>
                <w:rFonts w:ascii="Times New Roman" w:hAnsi="Times New Roman" w:cs="Times New Roman"/>
                <w:sz w:val="20"/>
                <w:szCs w:val="20"/>
              </w:rPr>
              <w:t>Representativeness of the cohort</w:t>
            </w:r>
          </w:p>
        </w:tc>
        <w:tc>
          <w:tcPr>
            <w:tcW w:w="1843" w:type="dxa"/>
          </w:tcPr>
          <w:p w14:paraId="3A0FBAF3" w14:textId="77777777" w:rsidR="00F66426" w:rsidRPr="00F66426" w:rsidRDefault="00F6642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426">
              <w:rPr>
                <w:rFonts w:ascii="Times New Roman" w:hAnsi="Times New Roman" w:cs="Times New Roman"/>
                <w:sz w:val="20"/>
                <w:szCs w:val="20"/>
              </w:rPr>
              <w:t>Selection of the non-exposed cohort</w:t>
            </w:r>
          </w:p>
        </w:tc>
        <w:tc>
          <w:tcPr>
            <w:tcW w:w="1559" w:type="dxa"/>
          </w:tcPr>
          <w:p w14:paraId="0883D5BF" w14:textId="77777777" w:rsidR="00F66426" w:rsidRPr="00F66426" w:rsidRDefault="00F6642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426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2618" w:type="dxa"/>
          </w:tcPr>
          <w:p w14:paraId="44ABAF38" w14:textId="6611D56B" w:rsidR="00F66426" w:rsidRPr="00F66426" w:rsidRDefault="00F6642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426">
              <w:rPr>
                <w:rFonts w:ascii="Times New Roman" w:hAnsi="Times New Roman" w:cs="Times New Roman"/>
                <w:sz w:val="20"/>
                <w:szCs w:val="20"/>
              </w:rPr>
              <w:t>Outcomes were not present at the beginning of the study</w:t>
            </w:r>
          </w:p>
        </w:tc>
        <w:tc>
          <w:tcPr>
            <w:tcW w:w="1548" w:type="dxa"/>
            <w:vMerge/>
          </w:tcPr>
          <w:p w14:paraId="096DBEFB" w14:textId="77777777" w:rsidR="00F66426" w:rsidRPr="00D25AAF" w:rsidRDefault="00F6642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3" w:type="dxa"/>
          </w:tcPr>
          <w:p w14:paraId="5244492C" w14:textId="77777777" w:rsidR="00F66426" w:rsidRPr="00F66426" w:rsidRDefault="00F6642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426">
              <w:rPr>
                <w:rFonts w:ascii="Times New Roman" w:hAnsi="Times New Roman" w:cs="Times New Roman"/>
                <w:sz w:val="20"/>
                <w:szCs w:val="20"/>
              </w:rPr>
              <w:t>Assessment of the outcome</w:t>
            </w:r>
          </w:p>
        </w:tc>
        <w:tc>
          <w:tcPr>
            <w:tcW w:w="1134" w:type="dxa"/>
          </w:tcPr>
          <w:p w14:paraId="20B7FA59" w14:textId="77777777" w:rsidR="00F66426" w:rsidRPr="00F66426" w:rsidRDefault="00F6642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426">
              <w:rPr>
                <w:rFonts w:ascii="Times New Roman" w:hAnsi="Times New Roman" w:cs="Times New Roman"/>
                <w:sz w:val="20"/>
                <w:szCs w:val="20"/>
              </w:rPr>
              <w:t>Follow-up duration</w:t>
            </w:r>
          </w:p>
        </w:tc>
        <w:tc>
          <w:tcPr>
            <w:tcW w:w="1276" w:type="dxa"/>
          </w:tcPr>
          <w:p w14:paraId="4D0BE83F" w14:textId="77777777" w:rsidR="00F66426" w:rsidRPr="00F66426" w:rsidRDefault="00F6642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426">
              <w:rPr>
                <w:rFonts w:ascii="Times New Roman" w:hAnsi="Times New Roman" w:cs="Times New Roman"/>
                <w:sz w:val="20"/>
                <w:szCs w:val="20"/>
              </w:rPr>
              <w:t>Adequacy of follow-up</w:t>
            </w:r>
          </w:p>
        </w:tc>
        <w:tc>
          <w:tcPr>
            <w:tcW w:w="709" w:type="dxa"/>
            <w:vMerge/>
          </w:tcPr>
          <w:p w14:paraId="6EFEB0EE" w14:textId="77777777" w:rsidR="00F66426" w:rsidRPr="00D25AAF" w:rsidRDefault="00F6642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66426" w:rsidRPr="003C5AD0" w14:paraId="4D5F4002" w14:textId="3BD69A10" w:rsidTr="00CD49D1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1859F41" w14:textId="004804C1" w:rsidR="00D25AAF" w:rsidRPr="00F66426" w:rsidRDefault="00F66426" w:rsidP="006248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664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ralisch</w:t>
            </w:r>
            <w:proofErr w:type="spellEnd"/>
            <w:r w:rsidRPr="00F664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,</w:t>
            </w:r>
            <w:r w:rsidRPr="00F664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2018</w:t>
            </w:r>
          </w:p>
        </w:tc>
        <w:tc>
          <w:tcPr>
            <w:tcW w:w="1843" w:type="dxa"/>
          </w:tcPr>
          <w:p w14:paraId="1E3B404E" w14:textId="77777777" w:rsidR="00D25AAF" w:rsidRPr="003C5AD0" w:rsidRDefault="00D25AAF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AD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843" w:type="dxa"/>
          </w:tcPr>
          <w:p w14:paraId="621EB2F2" w14:textId="77777777" w:rsidR="00D25AAF" w:rsidRPr="003C5AD0" w:rsidRDefault="00D25AAF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AD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59" w:type="dxa"/>
          </w:tcPr>
          <w:p w14:paraId="4EC3DA1C" w14:textId="1A93910E" w:rsidR="00D25AAF" w:rsidRPr="003C5AD0" w:rsidRDefault="00E23D5D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618" w:type="dxa"/>
          </w:tcPr>
          <w:p w14:paraId="4A93491A" w14:textId="38EC456F" w:rsidR="00D25AAF" w:rsidRPr="003C5AD0" w:rsidRDefault="00E23D5D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AD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48" w:type="dxa"/>
          </w:tcPr>
          <w:p w14:paraId="0F6837A0" w14:textId="77777777" w:rsidR="00D25AAF" w:rsidRPr="003C5AD0" w:rsidRDefault="00D25AAF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AD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03" w:type="dxa"/>
          </w:tcPr>
          <w:p w14:paraId="2C2AAC0D" w14:textId="77777777" w:rsidR="00D25AAF" w:rsidRPr="003C5AD0" w:rsidRDefault="00D25AAF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AD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134" w:type="dxa"/>
          </w:tcPr>
          <w:p w14:paraId="7C1727AA" w14:textId="77777777" w:rsidR="00D25AAF" w:rsidRPr="003C5AD0" w:rsidRDefault="00D25AAF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AD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276" w:type="dxa"/>
          </w:tcPr>
          <w:p w14:paraId="1F59A6C3" w14:textId="77777777" w:rsidR="00D25AAF" w:rsidRPr="003C5AD0" w:rsidRDefault="00D25AAF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AD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709" w:type="dxa"/>
          </w:tcPr>
          <w:p w14:paraId="32E13E8A" w14:textId="028E077F" w:rsidR="00D25AAF" w:rsidRPr="003C5AD0" w:rsidRDefault="000D230C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8</w:t>
            </w:r>
          </w:p>
        </w:tc>
      </w:tr>
      <w:tr w:rsidR="00C53F15" w:rsidRPr="003C5AD0" w14:paraId="3B279787" w14:textId="77777777" w:rsidTr="00CD4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2FBD6C2" w14:textId="001E03C3" w:rsidR="00C53F15" w:rsidRPr="00F66426" w:rsidRDefault="00C53F15" w:rsidP="00C53F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10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ng et al. 2023</w:t>
            </w:r>
          </w:p>
        </w:tc>
        <w:tc>
          <w:tcPr>
            <w:tcW w:w="1843" w:type="dxa"/>
          </w:tcPr>
          <w:p w14:paraId="726AC61C" w14:textId="4B68B23E" w:rsidR="00C53F15" w:rsidRPr="003C5AD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3C5AD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843" w:type="dxa"/>
          </w:tcPr>
          <w:p w14:paraId="053F271F" w14:textId="0A8AC0CE" w:rsidR="00C53F15" w:rsidRPr="003C5AD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3C5AD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59" w:type="dxa"/>
          </w:tcPr>
          <w:p w14:paraId="62CC88FB" w14:textId="08134EDE" w:rsidR="00C53F15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618" w:type="dxa"/>
          </w:tcPr>
          <w:p w14:paraId="5BAFF247" w14:textId="67C55EAE" w:rsidR="00C53F15" w:rsidRPr="003C5AD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3C5AD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48" w:type="dxa"/>
          </w:tcPr>
          <w:p w14:paraId="07EE799E" w14:textId="19CE36B8" w:rsidR="00C53F15" w:rsidRPr="003C5AD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3C5AD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03" w:type="dxa"/>
          </w:tcPr>
          <w:p w14:paraId="62BC647C" w14:textId="1715EDD7" w:rsidR="00C53F15" w:rsidRPr="003C5AD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3C5AD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134" w:type="dxa"/>
          </w:tcPr>
          <w:p w14:paraId="7067CAD3" w14:textId="3F51FF09" w:rsidR="00C53F15" w:rsidRPr="003C5AD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3C5AD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276" w:type="dxa"/>
          </w:tcPr>
          <w:p w14:paraId="58DD026D" w14:textId="47B1E35F" w:rsidR="00C53F15" w:rsidRPr="003C5AD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3C5AD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709" w:type="dxa"/>
          </w:tcPr>
          <w:p w14:paraId="31B30084" w14:textId="5F6F4B94" w:rsidR="00C53F15" w:rsidRDefault="00030008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8</w:t>
            </w:r>
          </w:p>
        </w:tc>
      </w:tr>
    </w:tbl>
    <w:p w14:paraId="05C79D6A" w14:textId="77777777" w:rsidR="00F66426" w:rsidRPr="0034401E" w:rsidRDefault="00F66426" w:rsidP="00F66426">
      <w:pPr>
        <w:rPr>
          <w:rFonts w:ascii="Times New Roman" w:hAnsi="Times New Roman" w:cs="Times New Roman"/>
          <w:sz w:val="16"/>
          <w:szCs w:val="16"/>
        </w:rPr>
      </w:pPr>
      <w:r w:rsidRPr="008F6348">
        <w:rPr>
          <w:rFonts w:ascii="Times New Roman" w:hAnsi="Times New Roman" w:cs="Times New Roman"/>
          <w:sz w:val="20"/>
          <w:szCs w:val="20"/>
        </w:rPr>
        <w:t>Article quality was assessed as follows: low quality = 1–3; moderate quality = 4–6; high quality = 6–9.</w:t>
      </w:r>
    </w:p>
    <w:p w14:paraId="7D1C9EB2" w14:textId="4B5DF695" w:rsidR="00A074F9" w:rsidRDefault="00A074F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18D808" w14:textId="77777777" w:rsidR="00A074F9" w:rsidRDefault="00A074F9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48895204"/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E775E9C" w14:textId="55D72470" w:rsidR="007B110A" w:rsidRPr="004832A4" w:rsidRDefault="00914DE6" w:rsidP="007B110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832A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2C056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4832A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832A4">
        <w:rPr>
          <w:rFonts w:ascii="Times New Roman" w:hAnsi="Times New Roman" w:cs="Times New Roman"/>
          <w:sz w:val="20"/>
          <w:szCs w:val="20"/>
        </w:rPr>
        <w:t xml:space="preserve"> Outcomes of Newcastle-Ottawa Scale score in case-control</w:t>
      </w:r>
    </w:p>
    <w:tbl>
      <w:tblPr>
        <w:tblStyle w:val="PlainTable2"/>
        <w:tblW w:w="15450" w:type="dxa"/>
        <w:jc w:val="center"/>
        <w:tblLook w:val="04A0" w:firstRow="1" w:lastRow="0" w:firstColumn="1" w:lastColumn="0" w:noHBand="0" w:noVBand="1"/>
      </w:tblPr>
      <w:tblGrid>
        <w:gridCol w:w="1558"/>
        <w:gridCol w:w="1758"/>
        <w:gridCol w:w="1992"/>
        <w:gridCol w:w="1455"/>
        <w:gridCol w:w="1664"/>
        <w:gridCol w:w="1573"/>
        <w:gridCol w:w="1552"/>
        <w:gridCol w:w="1535"/>
        <w:gridCol w:w="1492"/>
        <w:gridCol w:w="871"/>
      </w:tblGrid>
      <w:tr w:rsidR="006D593C" w:rsidRPr="00FB0115" w14:paraId="30773949" w14:textId="1D99957F" w:rsidTr="006D59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</w:tcPr>
          <w:bookmarkEnd w:id="0"/>
          <w:p w14:paraId="677DEE60" w14:textId="77777777" w:rsidR="006D593C" w:rsidRPr="00FB0115" w:rsidRDefault="006D593C" w:rsidP="00624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115">
              <w:rPr>
                <w:rFonts w:ascii="Times New Roman" w:hAnsi="Times New Roman" w:cs="Times New Roman"/>
                <w:sz w:val="20"/>
                <w:szCs w:val="20"/>
              </w:rPr>
              <w:t>Year; Author</w:t>
            </w:r>
          </w:p>
        </w:tc>
        <w:tc>
          <w:tcPr>
            <w:tcW w:w="6869" w:type="dxa"/>
            <w:gridSpan w:val="4"/>
          </w:tcPr>
          <w:p w14:paraId="652EB5B6" w14:textId="77777777" w:rsidR="006D593C" w:rsidRPr="00FB0115" w:rsidRDefault="006D593C" w:rsidP="00624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115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573" w:type="dxa"/>
            <w:vMerge w:val="restart"/>
          </w:tcPr>
          <w:p w14:paraId="4BFDE2FB" w14:textId="77777777" w:rsidR="006D593C" w:rsidRPr="00FB0115" w:rsidRDefault="006D593C" w:rsidP="00624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115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4579" w:type="dxa"/>
            <w:gridSpan w:val="3"/>
          </w:tcPr>
          <w:p w14:paraId="65F9852F" w14:textId="77777777" w:rsidR="006D593C" w:rsidRPr="00FB0115" w:rsidRDefault="006D593C" w:rsidP="00624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115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871" w:type="dxa"/>
            <w:vMerge w:val="restart"/>
          </w:tcPr>
          <w:p w14:paraId="41F57785" w14:textId="77777777" w:rsidR="006D593C" w:rsidRDefault="006D593C" w:rsidP="006D59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  <w:p w14:paraId="2808DF76" w14:textId="00F70901" w:rsidR="006D593C" w:rsidRPr="00FB0115" w:rsidRDefault="006D593C" w:rsidP="006D59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-9)</w:t>
            </w:r>
          </w:p>
        </w:tc>
      </w:tr>
      <w:tr w:rsidR="006D593C" w:rsidRPr="00FB0115" w14:paraId="194D0276" w14:textId="77717FCA" w:rsidTr="006D5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14:paraId="68DD7DDC" w14:textId="77777777" w:rsidR="006D593C" w:rsidRPr="00FB0115" w:rsidRDefault="006D593C" w:rsidP="006248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58" w:type="dxa"/>
          </w:tcPr>
          <w:p w14:paraId="143240AF" w14:textId="77777777" w:rsidR="006D593C" w:rsidRPr="00FB0115" w:rsidRDefault="006D593C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115">
              <w:rPr>
                <w:rFonts w:ascii="Times New Roman" w:hAnsi="Times New Roman" w:cs="Times New Roman"/>
                <w:sz w:val="20"/>
                <w:szCs w:val="20"/>
              </w:rPr>
              <w:t>Case definition</w:t>
            </w:r>
          </w:p>
        </w:tc>
        <w:tc>
          <w:tcPr>
            <w:tcW w:w="1992" w:type="dxa"/>
          </w:tcPr>
          <w:p w14:paraId="66E8324B" w14:textId="77777777" w:rsidR="006D593C" w:rsidRPr="00FB0115" w:rsidRDefault="006D593C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115">
              <w:rPr>
                <w:rFonts w:ascii="Times New Roman" w:hAnsi="Times New Roman" w:cs="Times New Roman"/>
                <w:sz w:val="20"/>
                <w:szCs w:val="20"/>
              </w:rPr>
              <w:t>Representativeness of the cases</w:t>
            </w:r>
          </w:p>
        </w:tc>
        <w:tc>
          <w:tcPr>
            <w:tcW w:w="1455" w:type="dxa"/>
          </w:tcPr>
          <w:p w14:paraId="74DE5457" w14:textId="77777777" w:rsidR="006D593C" w:rsidRPr="00FB0115" w:rsidRDefault="006D593C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115">
              <w:rPr>
                <w:rFonts w:ascii="Times New Roman" w:hAnsi="Times New Roman" w:cs="Times New Roman"/>
                <w:sz w:val="20"/>
                <w:szCs w:val="20"/>
              </w:rPr>
              <w:t>Selection of controls</w:t>
            </w:r>
          </w:p>
        </w:tc>
        <w:tc>
          <w:tcPr>
            <w:tcW w:w="1664" w:type="dxa"/>
          </w:tcPr>
          <w:p w14:paraId="1056796E" w14:textId="77777777" w:rsidR="006D593C" w:rsidRPr="00FB0115" w:rsidRDefault="006D593C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115">
              <w:rPr>
                <w:rFonts w:ascii="Times New Roman" w:hAnsi="Times New Roman" w:cs="Times New Roman"/>
                <w:sz w:val="20"/>
                <w:szCs w:val="20"/>
              </w:rPr>
              <w:t>Definition of controls</w:t>
            </w:r>
          </w:p>
        </w:tc>
        <w:tc>
          <w:tcPr>
            <w:tcW w:w="1573" w:type="dxa"/>
            <w:vMerge/>
          </w:tcPr>
          <w:p w14:paraId="607D331F" w14:textId="77777777" w:rsidR="006D593C" w:rsidRPr="00FB0115" w:rsidRDefault="006D593C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2" w:type="dxa"/>
          </w:tcPr>
          <w:p w14:paraId="3E1F1503" w14:textId="77777777" w:rsidR="006D593C" w:rsidRPr="00FB0115" w:rsidRDefault="006D593C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115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535" w:type="dxa"/>
          </w:tcPr>
          <w:p w14:paraId="4975EB62" w14:textId="77777777" w:rsidR="006D593C" w:rsidRPr="00FB0115" w:rsidRDefault="006D593C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115">
              <w:rPr>
                <w:rFonts w:ascii="Times New Roman" w:hAnsi="Times New Roman" w:cs="Times New Roman"/>
                <w:sz w:val="20"/>
                <w:szCs w:val="20"/>
              </w:rPr>
              <w:t>Method of ascertainment</w:t>
            </w:r>
          </w:p>
        </w:tc>
        <w:tc>
          <w:tcPr>
            <w:tcW w:w="1492" w:type="dxa"/>
          </w:tcPr>
          <w:p w14:paraId="4BD3D988" w14:textId="77777777" w:rsidR="006D593C" w:rsidRPr="00FB0115" w:rsidRDefault="006D593C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115">
              <w:rPr>
                <w:rFonts w:ascii="Times New Roman" w:hAnsi="Times New Roman" w:cs="Times New Roman"/>
                <w:sz w:val="20"/>
                <w:szCs w:val="20"/>
              </w:rPr>
              <w:t>Non-response rate</w:t>
            </w:r>
          </w:p>
        </w:tc>
        <w:tc>
          <w:tcPr>
            <w:tcW w:w="871" w:type="dxa"/>
            <w:vMerge/>
          </w:tcPr>
          <w:p w14:paraId="584064FD" w14:textId="77777777" w:rsidR="006D593C" w:rsidRPr="00FB0115" w:rsidRDefault="006D593C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4E0" w:rsidRPr="00FB0115" w14:paraId="1742E8CA" w14:textId="77777777" w:rsidTr="006D5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1F7BE10" w14:textId="2E4BB19F" w:rsidR="00EB34E0" w:rsidRPr="00FB0115" w:rsidRDefault="00EB34E0" w:rsidP="00EB3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9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ai et al. 2015</w:t>
            </w:r>
          </w:p>
        </w:tc>
        <w:tc>
          <w:tcPr>
            <w:tcW w:w="1758" w:type="dxa"/>
          </w:tcPr>
          <w:p w14:paraId="58433E9B" w14:textId="1ED8217F" w:rsidR="00EB34E0" w:rsidRPr="00FB0115" w:rsidRDefault="000C6A1B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992" w:type="dxa"/>
          </w:tcPr>
          <w:p w14:paraId="26C5B580" w14:textId="2BD18ABE" w:rsidR="00EB34E0" w:rsidRPr="00FB0115" w:rsidRDefault="000C6A1B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455" w:type="dxa"/>
          </w:tcPr>
          <w:p w14:paraId="09D0A647" w14:textId="465C7154" w:rsidR="00EB34E0" w:rsidRPr="00FB0115" w:rsidRDefault="000C6A1B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664" w:type="dxa"/>
          </w:tcPr>
          <w:p w14:paraId="24879CCE" w14:textId="4CADB996" w:rsidR="00EB34E0" w:rsidRPr="00FB0115" w:rsidRDefault="000C6A1B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73" w:type="dxa"/>
          </w:tcPr>
          <w:p w14:paraId="0197485B" w14:textId="30BC47E7" w:rsidR="00EB34E0" w:rsidRPr="00FB0115" w:rsidRDefault="000C6A1B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52" w:type="dxa"/>
          </w:tcPr>
          <w:p w14:paraId="23BF8368" w14:textId="287168CA" w:rsidR="00EB34E0" w:rsidRPr="00FB0115" w:rsidRDefault="000C6A1B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5" w:type="dxa"/>
          </w:tcPr>
          <w:p w14:paraId="0520F70A" w14:textId="38996E0B" w:rsidR="00EB34E0" w:rsidRPr="00FB0115" w:rsidRDefault="000C6A1B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1492" w:type="dxa"/>
          </w:tcPr>
          <w:p w14:paraId="5CB1F9D5" w14:textId="711F6F34" w:rsidR="00EB34E0" w:rsidRPr="00FB0115" w:rsidRDefault="000C6A1B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871" w:type="dxa"/>
          </w:tcPr>
          <w:p w14:paraId="32CA559B" w14:textId="5DF9FFE5" w:rsidR="00EB34E0" w:rsidRPr="000C6A1B" w:rsidRDefault="000C6A1B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 w:rsidRPr="000C6A1B"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7</w:t>
            </w:r>
          </w:p>
        </w:tc>
      </w:tr>
      <w:tr w:rsidR="006D593C" w:rsidRPr="00FB0115" w14:paraId="797C90DD" w14:textId="6CBDD6AF" w:rsidTr="006D5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76C2C2A" w14:textId="31050070" w:rsidR="006D593C" w:rsidRPr="006D593C" w:rsidRDefault="006D593C" w:rsidP="006D59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D59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ang et al. 2016</w:t>
            </w:r>
          </w:p>
        </w:tc>
        <w:tc>
          <w:tcPr>
            <w:tcW w:w="1758" w:type="dxa"/>
          </w:tcPr>
          <w:p w14:paraId="7BE70538" w14:textId="470F5FDD" w:rsidR="006D593C" w:rsidRPr="00FB0115" w:rsidRDefault="00E931C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992" w:type="dxa"/>
          </w:tcPr>
          <w:p w14:paraId="68C03DDC" w14:textId="1953C8C2" w:rsidR="006D593C" w:rsidRPr="00FB0115" w:rsidRDefault="00E931C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455" w:type="dxa"/>
          </w:tcPr>
          <w:p w14:paraId="32121F54" w14:textId="5117A0E6" w:rsidR="006D593C" w:rsidRPr="00FB0115" w:rsidRDefault="00E931C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664" w:type="dxa"/>
          </w:tcPr>
          <w:p w14:paraId="7C489D66" w14:textId="35A9D33E" w:rsidR="006D593C" w:rsidRPr="00FB0115" w:rsidRDefault="008850D4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1573" w:type="dxa"/>
          </w:tcPr>
          <w:p w14:paraId="08CB41A0" w14:textId="34C21A07" w:rsidR="006D593C" w:rsidRPr="00FB0115" w:rsidRDefault="00E931C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52" w:type="dxa"/>
          </w:tcPr>
          <w:p w14:paraId="78A15C6E" w14:textId="3CAEC03F" w:rsidR="006D593C" w:rsidRPr="00FB0115" w:rsidRDefault="00E931C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5" w:type="dxa"/>
          </w:tcPr>
          <w:p w14:paraId="6163E8D6" w14:textId="33BE1C99" w:rsidR="006D593C" w:rsidRPr="00FB0115" w:rsidRDefault="00306FCE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492" w:type="dxa"/>
          </w:tcPr>
          <w:p w14:paraId="50E843C4" w14:textId="2942710D" w:rsidR="006D593C" w:rsidRPr="00FB0115" w:rsidRDefault="00E931C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871" w:type="dxa"/>
          </w:tcPr>
          <w:p w14:paraId="49E1F9B9" w14:textId="22B948E3" w:rsidR="006D593C" w:rsidRPr="000C6A1B" w:rsidRDefault="00306FCE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8</w:t>
            </w:r>
          </w:p>
        </w:tc>
      </w:tr>
      <w:tr w:rsidR="006D593C" w:rsidRPr="00FB0115" w14:paraId="7FB335F7" w14:textId="7D361BAD" w:rsidTr="006D5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AEAD186" w14:textId="707DF946" w:rsidR="006D593C" w:rsidRPr="006D593C" w:rsidRDefault="006D593C" w:rsidP="006D59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D59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n et al. 2017</w:t>
            </w:r>
          </w:p>
        </w:tc>
        <w:tc>
          <w:tcPr>
            <w:tcW w:w="1758" w:type="dxa"/>
          </w:tcPr>
          <w:p w14:paraId="1D74EB42" w14:textId="7B674C63" w:rsidR="006D593C" w:rsidRPr="00FB0115" w:rsidRDefault="00385F07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992" w:type="dxa"/>
          </w:tcPr>
          <w:p w14:paraId="2971F3E8" w14:textId="560BF6E2" w:rsidR="006D593C" w:rsidRPr="00FB0115" w:rsidRDefault="00385F07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455" w:type="dxa"/>
          </w:tcPr>
          <w:p w14:paraId="13A6D636" w14:textId="3C47C16A" w:rsidR="006D593C" w:rsidRPr="00FB0115" w:rsidRDefault="00385F07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664" w:type="dxa"/>
          </w:tcPr>
          <w:p w14:paraId="0274A1AC" w14:textId="24C17468" w:rsidR="006D593C" w:rsidRPr="00FB0115" w:rsidRDefault="00385F07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73" w:type="dxa"/>
          </w:tcPr>
          <w:p w14:paraId="4F6B04F9" w14:textId="20F129A8" w:rsidR="006D593C" w:rsidRPr="00FB0115" w:rsidRDefault="00385F07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52" w:type="dxa"/>
          </w:tcPr>
          <w:p w14:paraId="57AA94DB" w14:textId="628450A5" w:rsidR="006D593C" w:rsidRPr="00FB0115" w:rsidRDefault="00385F07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5" w:type="dxa"/>
          </w:tcPr>
          <w:p w14:paraId="461D8294" w14:textId="3A7B9469" w:rsidR="006D593C" w:rsidRPr="00FB0115" w:rsidRDefault="00385F07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492" w:type="dxa"/>
          </w:tcPr>
          <w:p w14:paraId="75274C9E" w14:textId="10500495" w:rsidR="006D593C" w:rsidRPr="00FB0115" w:rsidRDefault="00385F07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871" w:type="dxa"/>
          </w:tcPr>
          <w:p w14:paraId="1FD0A426" w14:textId="75EF4CE9" w:rsidR="006D593C" w:rsidRPr="000C6A1B" w:rsidRDefault="00385F07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8</w:t>
            </w:r>
          </w:p>
        </w:tc>
      </w:tr>
      <w:tr w:rsidR="00306FCE" w:rsidRPr="00FB0115" w14:paraId="716AE274" w14:textId="77777777" w:rsidTr="006D5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0D5AFF3" w14:textId="61FADF41" w:rsidR="00306FCE" w:rsidRPr="006D593C" w:rsidRDefault="00306FCE" w:rsidP="006D5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64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ralisch</w:t>
            </w:r>
            <w:proofErr w:type="spellEnd"/>
            <w:r w:rsidRPr="00F664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,</w:t>
            </w:r>
            <w:r w:rsidRPr="00F664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2018</w:t>
            </w:r>
          </w:p>
        </w:tc>
        <w:tc>
          <w:tcPr>
            <w:tcW w:w="1758" w:type="dxa"/>
          </w:tcPr>
          <w:p w14:paraId="30CBDCD0" w14:textId="2780B23D" w:rsidR="00306FCE" w:rsidRPr="00FB0115" w:rsidRDefault="00306FCE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992" w:type="dxa"/>
          </w:tcPr>
          <w:p w14:paraId="17E2E1BF" w14:textId="7AC93166" w:rsidR="00306FCE" w:rsidRPr="00FB0115" w:rsidRDefault="00306FCE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455" w:type="dxa"/>
          </w:tcPr>
          <w:p w14:paraId="75FB091E" w14:textId="68EDDAF2" w:rsidR="00306FCE" w:rsidRPr="00FB0115" w:rsidRDefault="00306FCE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664" w:type="dxa"/>
          </w:tcPr>
          <w:p w14:paraId="3A99AE99" w14:textId="0D0F9A39" w:rsidR="00306FCE" w:rsidRPr="00FB0115" w:rsidRDefault="00306FCE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73" w:type="dxa"/>
          </w:tcPr>
          <w:p w14:paraId="34CBF03C" w14:textId="48386BEB" w:rsidR="00306FCE" w:rsidRPr="00FB0115" w:rsidRDefault="00306FCE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52" w:type="dxa"/>
          </w:tcPr>
          <w:p w14:paraId="0ECC00AC" w14:textId="489B5475" w:rsidR="00306FCE" w:rsidRPr="00FB0115" w:rsidRDefault="00306FCE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5" w:type="dxa"/>
          </w:tcPr>
          <w:p w14:paraId="434275EA" w14:textId="4CA69A95" w:rsidR="00306FCE" w:rsidRPr="00FB0115" w:rsidRDefault="00306FCE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492" w:type="dxa"/>
          </w:tcPr>
          <w:p w14:paraId="67B26B05" w14:textId="76D3AFD4" w:rsidR="00306FCE" w:rsidRDefault="00306FCE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871" w:type="dxa"/>
          </w:tcPr>
          <w:p w14:paraId="42C096ED" w14:textId="620BB961" w:rsidR="00306FCE" w:rsidRDefault="00306FCE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8</w:t>
            </w:r>
          </w:p>
        </w:tc>
      </w:tr>
      <w:tr w:rsidR="00C40BE5" w:rsidRPr="00FB0115" w14:paraId="1938E3EC" w14:textId="77777777" w:rsidTr="006D5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2FE6D2E" w14:textId="1B0C26D7" w:rsidR="00C40BE5" w:rsidRPr="006D593C" w:rsidRDefault="00C40BE5" w:rsidP="00C40BE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D59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himzadeh et al. 2020</w:t>
            </w:r>
          </w:p>
        </w:tc>
        <w:tc>
          <w:tcPr>
            <w:tcW w:w="1758" w:type="dxa"/>
          </w:tcPr>
          <w:p w14:paraId="45AF403F" w14:textId="3C3ACE1D" w:rsidR="00C40BE5" w:rsidRPr="00FB0115" w:rsidRDefault="00C40BE5" w:rsidP="00C40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992" w:type="dxa"/>
          </w:tcPr>
          <w:p w14:paraId="6F40961D" w14:textId="3701F75E" w:rsidR="00C40BE5" w:rsidRPr="00FB0115" w:rsidRDefault="00C40BE5" w:rsidP="00C40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455" w:type="dxa"/>
          </w:tcPr>
          <w:p w14:paraId="1BCBBF96" w14:textId="617B99E7" w:rsidR="00C40BE5" w:rsidRPr="00FB0115" w:rsidRDefault="00C40BE5" w:rsidP="00C40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664" w:type="dxa"/>
          </w:tcPr>
          <w:p w14:paraId="7281AA71" w14:textId="5DCC1B11" w:rsidR="00C40BE5" w:rsidRPr="00FB0115" w:rsidRDefault="00C40BE5" w:rsidP="00C40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73" w:type="dxa"/>
          </w:tcPr>
          <w:p w14:paraId="73749FCB" w14:textId="7A374772" w:rsidR="00C40BE5" w:rsidRPr="00FB0115" w:rsidRDefault="00C40BE5" w:rsidP="00C40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52" w:type="dxa"/>
          </w:tcPr>
          <w:p w14:paraId="5C231A91" w14:textId="35BCCC50" w:rsidR="00C40BE5" w:rsidRPr="00FB0115" w:rsidRDefault="00C40BE5" w:rsidP="00C40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5" w:type="dxa"/>
          </w:tcPr>
          <w:p w14:paraId="49BF1533" w14:textId="3CC606FB" w:rsidR="00C40BE5" w:rsidRPr="00FB0115" w:rsidRDefault="00C40BE5" w:rsidP="00C40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492" w:type="dxa"/>
          </w:tcPr>
          <w:p w14:paraId="429D2E47" w14:textId="684D768F" w:rsidR="00C40BE5" w:rsidRDefault="00C40BE5" w:rsidP="00C40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871" w:type="dxa"/>
          </w:tcPr>
          <w:p w14:paraId="23053116" w14:textId="5CA2781C" w:rsidR="00C40BE5" w:rsidRDefault="00C40BE5" w:rsidP="00C40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8</w:t>
            </w:r>
          </w:p>
        </w:tc>
      </w:tr>
      <w:tr w:rsidR="00C40BE5" w:rsidRPr="00FB0115" w14:paraId="65045276" w14:textId="77777777" w:rsidTr="006D5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6E427DC" w14:textId="3144C879" w:rsidR="00C40BE5" w:rsidRPr="006D593C" w:rsidRDefault="00C40BE5" w:rsidP="00C40BE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D59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utunchi et al. 2021</w:t>
            </w:r>
          </w:p>
        </w:tc>
        <w:tc>
          <w:tcPr>
            <w:tcW w:w="1758" w:type="dxa"/>
          </w:tcPr>
          <w:p w14:paraId="29DA127E" w14:textId="36CBA898" w:rsidR="00C40BE5" w:rsidRPr="00FB0115" w:rsidRDefault="00C40BE5" w:rsidP="00C40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992" w:type="dxa"/>
          </w:tcPr>
          <w:p w14:paraId="2E043115" w14:textId="3E0F9281" w:rsidR="00C40BE5" w:rsidRPr="00FB0115" w:rsidRDefault="00C40BE5" w:rsidP="00C40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455" w:type="dxa"/>
          </w:tcPr>
          <w:p w14:paraId="71DBCD24" w14:textId="76743D0C" w:rsidR="00C40BE5" w:rsidRPr="00FB0115" w:rsidRDefault="00C40BE5" w:rsidP="00C40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664" w:type="dxa"/>
          </w:tcPr>
          <w:p w14:paraId="1859C81B" w14:textId="6456DB8F" w:rsidR="00C40BE5" w:rsidRPr="00FB0115" w:rsidRDefault="00C40BE5" w:rsidP="00C40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73" w:type="dxa"/>
          </w:tcPr>
          <w:p w14:paraId="475E682F" w14:textId="7331F3DC" w:rsidR="00C40BE5" w:rsidRPr="00FB0115" w:rsidRDefault="00C40BE5" w:rsidP="00C40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52" w:type="dxa"/>
          </w:tcPr>
          <w:p w14:paraId="0BCFABA5" w14:textId="5E6522E0" w:rsidR="00C40BE5" w:rsidRPr="00FB0115" w:rsidRDefault="00C40BE5" w:rsidP="00C40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5" w:type="dxa"/>
          </w:tcPr>
          <w:p w14:paraId="38F880E1" w14:textId="68F7D133" w:rsidR="00C40BE5" w:rsidRDefault="00C40BE5" w:rsidP="00C40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492" w:type="dxa"/>
          </w:tcPr>
          <w:p w14:paraId="30750A76" w14:textId="06218BF7" w:rsidR="00C40BE5" w:rsidRDefault="00C40BE5" w:rsidP="00C40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871" w:type="dxa"/>
          </w:tcPr>
          <w:p w14:paraId="151F18BA" w14:textId="50032E90" w:rsidR="00C40BE5" w:rsidRDefault="00C40BE5" w:rsidP="00C40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8</w:t>
            </w:r>
          </w:p>
        </w:tc>
      </w:tr>
      <w:tr w:rsidR="00C40BE5" w:rsidRPr="00FB0115" w14:paraId="08715F2F" w14:textId="223619A7" w:rsidTr="006D5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6212175" w14:textId="32BC9B6E" w:rsidR="00C40BE5" w:rsidRPr="006D593C" w:rsidRDefault="00C40BE5" w:rsidP="00C40BE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D59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rtínez et al. 2022</w:t>
            </w:r>
          </w:p>
        </w:tc>
        <w:tc>
          <w:tcPr>
            <w:tcW w:w="1758" w:type="dxa"/>
          </w:tcPr>
          <w:p w14:paraId="500D6317" w14:textId="476358D8" w:rsidR="00C40BE5" w:rsidRPr="00FB0115" w:rsidRDefault="00C40BE5" w:rsidP="00C40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992" w:type="dxa"/>
          </w:tcPr>
          <w:p w14:paraId="2C9F3E2D" w14:textId="55BB536C" w:rsidR="00C40BE5" w:rsidRPr="00FB0115" w:rsidRDefault="00C40BE5" w:rsidP="00C40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455" w:type="dxa"/>
          </w:tcPr>
          <w:p w14:paraId="74210F7F" w14:textId="3B9D7E4E" w:rsidR="00C40BE5" w:rsidRPr="00FB0115" w:rsidRDefault="00C40BE5" w:rsidP="00C40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664" w:type="dxa"/>
          </w:tcPr>
          <w:p w14:paraId="335C8275" w14:textId="341CDE49" w:rsidR="00C40BE5" w:rsidRPr="00FB0115" w:rsidRDefault="00C40BE5" w:rsidP="00C40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73" w:type="dxa"/>
          </w:tcPr>
          <w:p w14:paraId="7F059E23" w14:textId="756BF817" w:rsidR="00C40BE5" w:rsidRPr="00FB0115" w:rsidRDefault="00C40BE5" w:rsidP="00C40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52" w:type="dxa"/>
          </w:tcPr>
          <w:p w14:paraId="1590AA8A" w14:textId="4F8C5478" w:rsidR="00C40BE5" w:rsidRPr="00FB0115" w:rsidRDefault="00C40BE5" w:rsidP="00C40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5" w:type="dxa"/>
          </w:tcPr>
          <w:p w14:paraId="69EB337E" w14:textId="14E73603" w:rsidR="00C40BE5" w:rsidRPr="00FB0115" w:rsidRDefault="00C40BE5" w:rsidP="00C40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1492" w:type="dxa"/>
          </w:tcPr>
          <w:p w14:paraId="7F234DEC" w14:textId="243A175C" w:rsidR="00C40BE5" w:rsidRPr="00FB0115" w:rsidRDefault="00C40BE5" w:rsidP="00C40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871" w:type="dxa"/>
          </w:tcPr>
          <w:p w14:paraId="1082D8F6" w14:textId="639EEDB3" w:rsidR="00C40BE5" w:rsidRPr="000C6A1B" w:rsidRDefault="00C40BE5" w:rsidP="00C40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7</w:t>
            </w:r>
          </w:p>
        </w:tc>
      </w:tr>
      <w:tr w:rsidR="00C40BE5" w:rsidRPr="00FB0115" w14:paraId="32CD2C16" w14:textId="730F2300" w:rsidTr="006D5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402EA8F" w14:textId="7DE34244" w:rsidR="00C40BE5" w:rsidRPr="006D593C" w:rsidRDefault="00C40BE5" w:rsidP="00C40BE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D59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ndoglu</w:t>
            </w:r>
            <w:proofErr w:type="spellEnd"/>
            <w:r w:rsidRPr="006D59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. 2023</w:t>
            </w:r>
          </w:p>
        </w:tc>
        <w:tc>
          <w:tcPr>
            <w:tcW w:w="1758" w:type="dxa"/>
          </w:tcPr>
          <w:p w14:paraId="4EED1B55" w14:textId="641036A7" w:rsidR="00C40BE5" w:rsidRPr="00FB0115" w:rsidRDefault="00C40BE5" w:rsidP="00C40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992" w:type="dxa"/>
          </w:tcPr>
          <w:p w14:paraId="793E6C3C" w14:textId="712EB4CB" w:rsidR="00C40BE5" w:rsidRPr="00FB0115" w:rsidRDefault="00C40BE5" w:rsidP="00C40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455" w:type="dxa"/>
          </w:tcPr>
          <w:p w14:paraId="6ACB2A43" w14:textId="023AF072" w:rsidR="00C40BE5" w:rsidRPr="00FB0115" w:rsidRDefault="00C40BE5" w:rsidP="00C40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664" w:type="dxa"/>
          </w:tcPr>
          <w:p w14:paraId="0F213EE9" w14:textId="1188ECEF" w:rsidR="00C40BE5" w:rsidRPr="00FB0115" w:rsidRDefault="00C40BE5" w:rsidP="00C40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73" w:type="dxa"/>
          </w:tcPr>
          <w:p w14:paraId="097719C9" w14:textId="14947A12" w:rsidR="00C40BE5" w:rsidRPr="00FB0115" w:rsidRDefault="00C40BE5" w:rsidP="00C40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52" w:type="dxa"/>
          </w:tcPr>
          <w:p w14:paraId="3924DCC8" w14:textId="26BA1144" w:rsidR="00C40BE5" w:rsidRPr="00FB0115" w:rsidRDefault="00C40BE5" w:rsidP="00C40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5" w:type="dxa"/>
          </w:tcPr>
          <w:p w14:paraId="5636B74D" w14:textId="467AF567" w:rsidR="00C40BE5" w:rsidRPr="00FB0115" w:rsidRDefault="00C40BE5" w:rsidP="00C40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1492" w:type="dxa"/>
          </w:tcPr>
          <w:p w14:paraId="0C22EC3A" w14:textId="7625416A" w:rsidR="00C40BE5" w:rsidRPr="00FB0115" w:rsidRDefault="00C40BE5" w:rsidP="00C40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871" w:type="dxa"/>
          </w:tcPr>
          <w:p w14:paraId="26BEBE19" w14:textId="0E4B66EA" w:rsidR="00C40BE5" w:rsidRPr="000C6A1B" w:rsidRDefault="00C40BE5" w:rsidP="00C40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7</w:t>
            </w:r>
          </w:p>
        </w:tc>
      </w:tr>
      <w:tr w:rsidR="00030008" w:rsidRPr="00FB0115" w14:paraId="73BBD4F2" w14:textId="77777777" w:rsidTr="006D5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FC7620E" w14:textId="529D8B30" w:rsidR="00030008" w:rsidRPr="00030008" w:rsidRDefault="00030008" w:rsidP="0003000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300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-Bayati and Saleh 2023</w:t>
            </w:r>
          </w:p>
        </w:tc>
        <w:tc>
          <w:tcPr>
            <w:tcW w:w="1758" w:type="dxa"/>
          </w:tcPr>
          <w:p w14:paraId="0F098BBB" w14:textId="3266DE36" w:rsidR="00030008" w:rsidRPr="00FB0115" w:rsidRDefault="00030008" w:rsidP="00030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992" w:type="dxa"/>
          </w:tcPr>
          <w:p w14:paraId="7C4233D6" w14:textId="2F6781BA" w:rsidR="00030008" w:rsidRPr="00FB0115" w:rsidRDefault="00030008" w:rsidP="00030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455" w:type="dxa"/>
          </w:tcPr>
          <w:p w14:paraId="12CB8DB5" w14:textId="30E89AAE" w:rsidR="00030008" w:rsidRPr="00FB0115" w:rsidRDefault="00030008" w:rsidP="00030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664" w:type="dxa"/>
          </w:tcPr>
          <w:p w14:paraId="26082110" w14:textId="6682E471" w:rsidR="00030008" w:rsidRPr="00FB0115" w:rsidRDefault="00030008" w:rsidP="00030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73" w:type="dxa"/>
          </w:tcPr>
          <w:p w14:paraId="20E92128" w14:textId="4682BE15" w:rsidR="00030008" w:rsidRPr="00FB0115" w:rsidRDefault="00030008" w:rsidP="00030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52" w:type="dxa"/>
          </w:tcPr>
          <w:p w14:paraId="2AA9B3CE" w14:textId="20C30F36" w:rsidR="00030008" w:rsidRPr="00FB0115" w:rsidRDefault="00030008" w:rsidP="00030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5" w:type="dxa"/>
          </w:tcPr>
          <w:p w14:paraId="4B63A91F" w14:textId="762B4D73" w:rsidR="00030008" w:rsidRDefault="00030008" w:rsidP="00030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492" w:type="dxa"/>
          </w:tcPr>
          <w:p w14:paraId="495BE872" w14:textId="764735E0" w:rsidR="00030008" w:rsidRDefault="00030008" w:rsidP="00030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871" w:type="dxa"/>
          </w:tcPr>
          <w:p w14:paraId="65F1439D" w14:textId="24EAD161" w:rsidR="00030008" w:rsidRDefault="00030008" w:rsidP="00030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7</w:t>
            </w:r>
          </w:p>
        </w:tc>
      </w:tr>
      <w:tr w:rsidR="00030008" w:rsidRPr="00FB0115" w14:paraId="69F05686" w14:textId="77777777" w:rsidTr="006D5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725D078" w14:textId="263D64D8" w:rsidR="00030008" w:rsidRPr="006D593C" w:rsidRDefault="00030008" w:rsidP="0003000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D4EC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Zhong et al. 2023</w:t>
            </w:r>
          </w:p>
        </w:tc>
        <w:tc>
          <w:tcPr>
            <w:tcW w:w="1758" w:type="dxa"/>
          </w:tcPr>
          <w:p w14:paraId="00BB7878" w14:textId="19FAEBA8" w:rsidR="00030008" w:rsidRPr="00FB0115" w:rsidRDefault="00030008" w:rsidP="00030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992" w:type="dxa"/>
          </w:tcPr>
          <w:p w14:paraId="33094439" w14:textId="4BA76F17" w:rsidR="00030008" w:rsidRPr="00FB0115" w:rsidRDefault="00030008" w:rsidP="00030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455" w:type="dxa"/>
          </w:tcPr>
          <w:p w14:paraId="058B1421" w14:textId="30BEAFEC" w:rsidR="00030008" w:rsidRPr="00FB0115" w:rsidRDefault="00030008" w:rsidP="00030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664" w:type="dxa"/>
          </w:tcPr>
          <w:p w14:paraId="438FF7AA" w14:textId="2342625C" w:rsidR="00030008" w:rsidRPr="00FB0115" w:rsidRDefault="00030008" w:rsidP="00030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73" w:type="dxa"/>
          </w:tcPr>
          <w:p w14:paraId="051D0366" w14:textId="1191640B" w:rsidR="00030008" w:rsidRPr="00FB0115" w:rsidRDefault="00030008" w:rsidP="00030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52" w:type="dxa"/>
          </w:tcPr>
          <w:p w14:paraId="4518188D" w14:textId="02C97A69" w:rsidR="00030008" w:rsidRPr="00FB0115" w:rsidRDefault="00030008" w:rsidP="00030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5" w:type="dxa"/>
          </w:tcPr>
          <w:p w14:paraId="4872B16A" w14:textId="1297C613" w:rsidR="00030008" w:rsidRDefault="00030008" w:rsidP="00030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 w:rsidRPr="00FB0115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492" w:type="dxa"/>
          </w:tcPr>
          <w:p w14:paraId="730D0154" w14:textId="551994F4" w:rsidR="00030008" w:rsidRDefault="00030008" w:rsidP="00030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871" w:type="dxa"/>
          </w:tcPr>
          <w:p w14:paraId="54F8DAD7" w14:textId="0921C3B1" w:rsidR="00030008" w:rsidRDefault="00030008" w:rsidP="00030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7</w:t>
            </w:r>
          </w:p>
        </w:tc>
      </w:tr>
    </w:tbl>
    <w:p w14:paraId="1CDC1A25" w14:textId="77777777" w:rsidR="00FF0A30" w:rsidRPr="0034401E" w:rsidRDefault="00FF0A30" w:rsidP="00FF0A30">
      <w:pPr>
        <w:rPr>
          <w:rFonts w:ascii="Times New Roman" w:hAnsi="Times New Roman" w:cs="Times New Roman"/>
          <w:sz w:val="16"/>
          <w:szCs w:val="16"/>
        </w:rPr>
      </w:pPr>
      <w:bookmarkStart w:id="1" w:name="_Hlk148896051"/>
      <w:r w:rsidRPr="008F6348">
        <w:rPr>
          <w:rFonts w:ascii="Times New Roman" w:hAnsi="Times New Roman" w:cs="Times New Roman"/>
          <w:sz w:val="20"/>
          <w:szCs w:val="20"/>
        </w:rPr>
        <w:t>Article quality was assessed as follows: low quality = 1–3; moderate quality = 4–6; high quality = 6–9.</w:t>
      </w:r>
    </w:p>
    <w:bookmarkEnd w:id="1"/>
    <w:p w14:paraId="14DB9DCE" w14:textId="3AFBFCE0" w:rsidR="006B09E6" w:rsidRDefault="006B09E6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A209D04" w14:textId="68B36CBB" w:rsidR="006B09E6" w:rsidRPr="004832A4" w:rsidRDefault="006B09E6" w:rsidP="006B09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2" w:name="_Hlk148816473"/>
      <w:r w:rsidRPr="004832A4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2D4EC6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4832A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832A4">
        <w:rPr>
          <w:rFonts w:ascii="Times New Roman" w:hAnsi="Times New Roman" w:cs="Times New Roman"/>
          <w:sz w:val="20"/>
          <w:szCs w:val="20"/>
        </w:rPr>
        <w:t xml:space="preserve"> Outcomes of Newcastle-Ottawa Scale score in </w:t>
      </w:r>
      <w:bookmarkEnd w:id="2"/>
      <w:r w:rsidRPr="004832A4">
        <w:rPr>
          <w:rFonts w:ascii="Times New Roman" w:hAnsi="Times New Roman" w:cs="Times New Roman"/>
          <w:sz w:val="20"/>
          <w:szCs w:val="20"/>
        </w:rPr>
        <w:t>cross-sectional studies</w:t>
      </w:r>
    </w:p>
    <w:tbl>
      <w:tblPr>
        <w:tblStyle w:val="PlainTable2"/>
        <w:tblW w:w="15168" w:type="dxa"/>
        <w:jc w:val="center"/>
        <w:tblLook w:val="04A0" w:firstRow="1" w:lastRow="0" w:firstColumn="1" w:lastColumn="0" w:noHBand="0" w:noVBand="1"/>
      </w:tblPr>
      <w:tblGrid>
        <w:gridCol w:w="2056"/>
        <w:gridCol w:w="2228"/>
        <w:gridCol w:w="1537"/>
        <w:gridCol w:w="1581"/>
        <w:gridCol w:w="2070"/>
        <w:gridCol w:w="1594"/>
        <w:gridCol w:w="1519"/>
        <w:gridCol w:w="1504"/>
        <w:gridCol w:w="1079"/>
      </w:tblGrid>
      <w:tr w:rsidR="006B09E6" w:rsidRPr="000B3DB0" w14:paraId="5AF42EB9" w14:textId="77777777" w:rsidTr="006248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vMerge w:val="restart"/>
          </w:tcPr>
          <w:p w14:paraId="10348596" w14:textId="77777777" w:rsidR="006B09E6" w:rsidRPr="000B3DB0" w:rsidRDefault="006B09E6" w:rsidP="00624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Times New Roman" w:hAnsi="Times New Roman" w:cs="Times New Roman"/>
                <w:sz w:val="20"/>
                <w:szCs w:val="20"/>
              </w:rPr>
              <w:t>Year; Author</w:t>
            </w:r>
          </w:p>
        </w:tc>
        <w:tc>
          <w:tcPr>
            <w:tcW w:w="7416" w:type="dxa"/>
            <w:gridSpan w:val="4"/>
          </w:tcPr>
          <w:p w14:paraId="49F58AE2" w14:textId="77777777" w:rsidR="006B09E6" w:rsidRPr="000B3DB0" w:rsidRDefault="006B09E6" w:rsidP="00624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594" w:type="dxa"/>
            <w:vMerge w:val="restart"/>
          </w:tcPr>
          <w:p w14:paraId="6BDDCD33" w14:textId="77777777" w:rsidR="006B09E6" w:rsidRPr="000B3DB0" w:rsidRDefault="006B09E6" w:rsidP="00624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3023" w:type="dxa"/>
            <w:gridSpan w:val="2"/>
          </w:tcPr>
          <w:p w14:paraId="37161A35" w14:textId="77777777" w:rsidR="006B09E6" w:rsidRPr="000B3DB0" w:rsidRDefault="006B09E6" w:rsidP="00624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079" w:type="dxa"/>
            <w:vMerge w:val="restart"/>
          </w:tcPr>
          <w:p w14:paraId="65F846AF" w14:textId="77777777" w:rsidR="006B09E6" w:rsidRDefault="006B09E6" w:rsidP="00624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  <w:p w14:paraId="00BC82D7" w14:textId="77777777" w:rsidR="006B09E6" w:rsidRPr="000B3DB0" w:rsidRDefault="006B09E6" w:rsidP="00624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-9)</w:t>
            </w:r>
          </w:p>
        </w:tc>
      </w:tr>
      <w:tr w:rsidR="006B09E6" w:rsidRPr="000B3DB0" w14:paraId="76FDA611" w14:textId="77777777" w:rsidTr="00624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vMerge/>
          </w:tcPr>
          <w:p w14:paraId="64B14706" w14:textId="77777777" w:rsidR="006B09E6" w:rsidRPr="000B3DB0" w:rsidRDefault="006B09E6" w:rsidP="00624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8" w:type="dxa"/>
          </w:tcPr>
          <w:p w14:paraId="7FFE91FC" w14:textId="77777777" w:rsidR="006B09E6" w:rsidRPr="00402E30" w:rsidRDefault="006B09E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E30">
              <w:rPr>
                <w:rFonts w:ascii="Times New Roman" w:hAnsi="Times New Roman" w:cs="Times New Roman"/>
                <w:sz w:val="20"/>
                <w:szCs w:val="20"/>
              </w:rPr>
              <w:t>Representativeness of the sample</w:t>
            </w:r>
          </w:p>
        </w:tc>
        <w:tc>
          <w:tcPr>
            <w:tcW w:w="1537" w:type="dxa"/>
          </w:tcPr>
          <w:p w14:paraId="64336476" w14:textId="77777777" w:rsidR="006B09E6" w:rsidRPr="00402E30" w:rsidRDefault="006B09E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E30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581" w:type="dxa"/>
          </w:tcPr>
          <w:p w14:paraId="22A1DCB5" w14:textId="77777777" w:rsidR="006B09E6" w:rsidRPr="00402E30" w:rsidRDefault="006B09E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E30">
              <w:rPr>
                <w:rFonts w:ascii="Times New Roman" w:hAnsi="Times New Roman" w:cs="Times New Roman"/>
                <w:sz w:val="20"/>
                <w:szCs w:val="20"/>
              </w:rPr>
              <w:t>Non-respondents</w:t>
            </w:r>
          </w:p>
        </w:tc>
        <w:tc>
          <w:tcPr>
            <w:tcW w:w="2070" w:type="dxa"/>
          </w:tcPr>
          <w:p w14:paraId="369CDD6D" w14:textId="77777777" w:rsidR="006B09E6" w:rsidRPr="00402E30" w:rsidRDefault="006B09E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E30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594" w:type="dxa"/>
            <w:vMerge/>
          </w:tcPr>
          <w:p w14:paraId="3AE777FD" w14:textId="77777777" w:rsidR="006B09E6" w:rsidRPr="000B3DB0" w:rsidRDefault="006B09E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9" w:type="dxa"/>
          </w:tcPr>
          <w:p w14:paraId="5CF2F322" w14:textId="77777777" w:rsidR="006B09E6" w:rsidRPr="00402E30" w:rsidRDefault="006B09E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E30">
              <w:rPr>
                <w:rFonts w:ascii="Times New Roman" w:hAnsi="Times New Roman" w:cs="Times New Roman"/>
                <w:sz w:val="20"/>
                <w:szCs w:val="20"/>
              </w:rPr>
              <w:t>Assessment of the outcome</w:t>
            </w:r>
          </w:p>
        </w:tc>
        <w:tc>
          <w:tcPr>
            <w:tcW w:w="1504" w:type="dxa"/>
          </w:tcPr>
          <w:p w14:paraId="6F665177" w14:textId="77777777" w:rsidR="006B09E6" w:rsidRPr="00402E30" w:rsidRDefault="006B09E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2E30"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1079" w:type="dxa"/>
            <w:vMerge/>
          </w:tcPr>
          <w:p w14:paraId="43503492" w14:textId="77777777" w:rsidR="006B09E6" w:rsidRPr="000B3DB0" w:rsidRDefault="006B09E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B09E6" w:rsidRPr="000B3DB0" w14:paraId="61F37EF8" w14:textId="77777777" w:rsidTr="006248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7FE8BA5A" w14:textId="77777777" w:rsidR="006B09E6" w:rsidRPr="00DD3F68" w:rsidRDefault="006B09E6" w:rsidP="0062480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F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i et al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DD3F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2016</w:t>
            </w:r>
          </w:p>
        </w:tc>
        <w:tc>
          <w:tcPr>
            <w:tcW w:w="2228" w:type="dxa"/>
          </w:tcPr>
          <w:p w14:paraId="1E420396" w14:textId="07625482" w:rsidR="006B09E6" w:rsidRPr="000B3DB0" w:rsidRDefault="00252629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7" w:type="dxa"/>
          </w:tcPr>
          <w:p w14:paraId="659052C1" w14:textId="30CE65BB" w:rsidR="006B09E6" w:rsidRPr="000B3DB0" w:rsidRDefault="00252629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81" w:type="dxa"/>
          </w:tcPr>
          <w:p w14:paraId="6CC397F8" w14:textId="03D41B88" w:rsidR="006B09E6" w:rsidRPr="000B3DB0" w:rsidRDefault="00241E38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070" w:type="dxa"/>
          </w:tcPr>
          <w:p w14:paraId="26A9E77A" w14:textId="2A1B497E" w:rsidR="006B09E6" w:rsidRPr="000B3DB0" w:rsidRDefault="00252629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94" w:type="dxa"/>
          </w:tcPr>
          <w:p w14:paraId="5F21F9D4" w14:textId="6D28231D" w:rsidR="006B09E6" w:rsidRPr="000B3DB0" w:rsidRDefault="00252629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19" w:type="dxa"/>
          </w:tcPr>
          <w:p w14:paraId="357A10EF" w14:textId="427BA175" w:rsidR="006B09E6" w:rsidRPr="000B3DB0" w:rsidRDefault="00252629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04" w:type="dxa"/>
          </w:tcPr>
          <w:p w14:paraId="26E86F47" w14:textId="541550C3" w:rsidR="006B09E6" w:rsidRPr="000B3DB0" w:rsidRDefault="00252629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079" w:type="dxa"/>
          </w:tcPr>
          <w:p w14:paraId="3E01B116" w14:textId="7B30F2A4" w:rsidR="006B09E6" w:rsidRPr="00F461C9" w:rsidRDefault="00241E38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 w:rsidRPr="00F461C9"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8</w:t>
            </w:r>
          </w:p>
        </w:tc>
      </w:tr>
      <w:tr w:rsidR="006B09E6" w:rsidRPr="000B3DB0" w14:paraId="5F73E631" w14:textId="77777777" w:rsidTr="00624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55AD219" w14:textId="77777777" w:rsidR="006B09E6" w:rsidRPr="00DD3F68" w:rsidRDefault="006B09E6" w:rsidP="0062480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63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iang et al. 2016</w:t>
            </w:r>
          </w:p>
        </w:tc>
        <w:tc>
          <w:tcPr>
            <w:tcW w:w="2228" w:type="dxa"/>
          </w:tcPr>
          <w:p w14:paraId="183AF967" w14:textId="6E2ED1CF" w:rsidR="006B09E6" w:rsidRPr="000B3DB0" w:rsidRDefault="0085640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7" w:type="dxa"/>
          </w:tcPr>
          <w:p w14:paraId="297EA29C" w14:textId="30EDD9F5" w:rsidR="006B09E6" w:rsidRPr="000B3DB0" w:rsidRDefault="0085640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81" w:type="dxa"/>
          </w:tcPr>
          <w:p w14:paraId="7A310B5E" w14:textId="2FCF47DF" w:rsidR="006B09E6" w:rsidRPr="000B3DB0" w:rsidRDefault="0085640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070" w:type="dxa"/>
          </w:tcPr>
          <w:p w14:paraId="468E070A" w14:textId="685F5FAA" w:rsidR="006B09E6" w:rsidRPr="000B3DB0" w:rsidRDefault="0085640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94" w:type="dxa"/>
          </w:tcPr>
          <w:p w14:paraId="51B0E811" w14:textId="63BD8656" w:rsidR="006B09E6" w:rsidRPr="000B3DB0" w:rsidRDefault="0085640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19" w:type="dxa"/>
          </w:tcPr>
          <w:p w14:paraId="0AC3C16D" w14:textId="1D85431F" w:rsidR="006B09E6" w:rsidRPr="000B3DB0" w:rsidRDefault="0085640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04" w:type="dxa"/>
          </w:tcPr>
          <w:p w14:paraId="12E01FA2" w14:textId="6207B839" w:rsidR="006B09E6" w:rsidRPr="000B3DB0" w:rsidRDefault="00856406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079" w:type="dxa"/>
          </w:tcPr>
          <w:p w14:paraId="3B2A43B2" w14:textId="6B398136" w:rsidR="006B09E6" w:rsidRPr="00F461C9" w:rsidRDefault="008567C0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8</w:t>
            </w:r>
          </w:p>
        </w:tc>
      </w:tr>
      <w:tr w:rsidR="006B09E6" w:rsidRPr="000B3DB0" w14:paraId="48569962" w14:textId="77777777" w:rsidTr="006248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7C52E088" w14:textId="77777777" w:rsidR="006B09E6" w:rsidRPr="00DD3F68" w:rsidRDefault="006B09E6" w:rsidP="0062480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D3F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Zhang et al.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,</w:t>
            </w:r>
            <w:r w:rsidRPr="00DD3F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2017</w:t>
            </w:r>
          </w:p>
        </w:tc>
        <w:tc>
          <w:tcPr>
            <w:tcW w:w="2228" w:type="dxa"/>
          </w:tcPr>
          <w:p w14:paraId="127CAF7B" w14:textId="53815224" w:rsidR="006B09E6" w:rsidRPr="000B3DB0" w:rsidRDefault="00C456EF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7" w:type="dxa"/>
          </w:tcPr>
          <w:p w14:paraId="5464AEB7" w14:textId="2E651C12" w:rsidR="006B09E6" w:rsidRPr="000B3DB0" w:rsidRDefault="00C456EF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81" w:type="dxa"/>
          </w:tcPr>
          <w:p w14:paraId="358F82B0" w14:textId="1BCBCDB8" w:rsidR="006B09E6" w:rsidRPr="000B3DB0" w:rsidRDefault="00C456EF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070" w:type="dxa"/>
          </w:tcPr>
          <w:p w14:paraId="5D957C77" w14:textId="0719D516" w:rsidR="006B09E6" w:rsidRPr="000B3DB0" w:rsidRDefault="00C456EF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94" w:type="dxa"/>
          </w:tcPr>
          <w:p w14:paraId="4AD4DBF6" w14:textId="6F5B015E" w:rsidR="006B09E6" w:rsidRPr="000B3DB0" w:rsidRDefault="00C456EF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19" w:type="dxa"/>
          </w:tcPr>
          <w:p w14:paraId="63075A6F" w14:textId="6B7A24DF" w:rsidR="006B09E6" w:rsidRPr="000B3DB0" w:rsidRDefault="00C456EF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04" w:type="dxa"/>
          </w:tcPr>
          <w:p w14:paraId="2C254E02" w14:textId="6BE9B7C1" w:rsidR="006B09E6" w:rsidRPr="000B3DB0" w:rsidRDefault="00C456EF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079" w:type="dxa"/>
          </w:tcPr>
          <w:p w14:paraId="2E2E7BF8" w14:textId="0A980FA4" w:rsidR="006B09E6" w:rsidRPr="00F461C9" w:rsidRDefault="00C456EF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6</w:t>
            </w:r>
          </w:p>
        </w:tc>
      </w:tr>
      <w:tr w:rsidR="006B09E6" w:rsidRPr="000B3DB0" w14:paraId="3BE46BAA" w14:textId="77777777" w:rsidTr="00624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3D471899" w14:textId="30436A96" w:rsidR="006B09E6" w:rsidRPr="003963D5" w:rsidRDefault="006B09E6" w:rsidP="0062480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63D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ZA"/>
              </w:rPr>
              <w:t>Kurek et al., 2017</w:t>
            </w:r>
          </w:p>
        </w:tc>
        <w:tc>
          <w:tcPr>
            <w:tcW w:w="2228" w:type="dxa"/>
          </w:tcPr>
          <w:p w14:paraId="6B8770CF" w14:textId="227FFD1B" w:rsidR="006B09E6" w:rsidRPr="000B3DB0" w:rsidRDefault="007222C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7" w:type="dxa"/>
          </w:tcPr>
          <w:p w14:paraId="45FF9D20" w14:textId="4260E0B0" w:rsidR="006B09E6" w:rsidRPr="000B3DB0" w:rsidRDefault="007222C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81" w:type="dxa"/>
          </w:tcPr>
          <w:p w14:paraId="7A3BAC10" w14:textId="2A402447" w:rsidR="006B09E6" w:rsidRPr="000B3DB0" w:rsidRDefault="007222C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070" w:type="dxa"/>
          </w:tcPr>
          <w:p w14:paraId="5E44E10A" w14:textId="300003A3" w:rsidR="006B09E6" w:rsidRPr="000B3DB0" w:rsidRDefault="007222C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94" w:type="dxa"/>
          </w:tcPr>
          <w:p w14:paraId="137A26F6" w14:textId="0ED3B9EA" w:rsidR="006B09E6" w:rsidRPr="000B3DB0" w:rsidRDefault="007222C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19" w:type="dxa"/>
          </w:tcPr>
          <w:p w14:paraId="5035552D" w14:textId="12E6D36F" w:rsidR="006B09E6" w:rsidRPr="000B3DB0" w:rsidRDefault="007222C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04" w:type="dxa"/>
          </w:tcPr>
          <w:p w14:paraId="291186D3" w14:textId="462CBD24" w:rsidR="006B09E6" w:rsidRPr="000B3DB0" w:rsidRDefault="007222C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079" w:type="dxa"/>
          </w:tcPr>
          <w:p w14:paraId="206E2093" w14:textId="19606AB5" w:rsidR="006B09E6" w:rsidRPr="00F461C9" w:rsidRDefault="007222C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7</w:t>
            </w:r>
          </w:p>
        </w:tc>
      </w:tr>
      <w:tr w:rsidR="006B09E6" w:rsidRPr="000B3DB0" w14:paraId="491605A6" w14:textId="77777777" w:rsidTr="006248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45031E71" w14:textId="77777777" w:rsidR="006B09E6" w:rsidRPr="003963D5" w:rsidRDefault="006B09E6" w:rsidP="0062480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63D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an et al., 2017</w:t>
            </w:r>
          </w:p>
        </w:tc>
        <w:tc>
          <w:tcPr>
            <w:tcW w:w="2228" w:type="dxa"/>
          </w:tcPr>
          <w:p w14:paraId="23B3AC0B" w14:textId="5667AEB0" w:rsidR="006B09E6" w:rsidRPr="000B3DB0" w:rsidRDefault="000D4898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7" w:type="dxa"/>
          </w:tcPr>
          <w:p w14:paraId="3EDBF76A" w14:textId="68038B22" w:rsidR="006B09E6" w:rsidRPr="000B3DB0" w:rsidRDefault="000D4898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81" w:type="dxa"/>
          </w:tcPr>
          <w:p w14:paraId="17AF7A0C" w14:textId="321B321F" w:rsidR="006B09E6" w:rsidRPr="000B3DB0" w:rsidRDefault="000D4898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070" w:type="dxa"/>
          </w:tcPr>
          <w:p w14:paraId="41E9DE59" w14:textId="572078B9" w:rsidR="006B09E6" w:rsidRPr="000B3DB0" w:rsidRDefault="000D4898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94" w:type="dxa"/>
          </w:tcPr>
          <w:p w14:paraId="4403DAD1" w14:textId="3AAB98AC" w:rsidR="006B09E6" w:rsidRPr="000B3DB0" w:rsidRDefault="000D4898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19" w:type="dxa"/>
          </w:tcPr>
          <w:p w14:paraId="62EE5FA3" w14:textId="0F5092B8" w:rsidR="006B09E6" w:rsidRPr="000B3DB0" w:rsidRDefault="000D4898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04" w:type="dxa"/>
          </w:tcPr>
          <w:p w14:paraId="6DD7D6A4" w14:textId="06FB0B3B" w:rsidR="006B09E6" w:rsidRPr="000B3DB0" w:rsidRDefault="000D4898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079" w:type="dxa"/>
          </w:tcPr>
          <w:p w14:paraId="0C523709" w14:textId="666F6BA5" w:rsidR="006B09E6" w:rsidRPr="00F461C9" w:rsidRDefault="004B39E5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7</w:t>
            </w:r>
          </w:p>
        </w:tc>
      </w:tr>
      <w:tr w:rsidR="006B09E6" w:rsidRPr="000B3DB0" w14:paraId="15A22308" w14:textId="77777777" w:rsidTr="00624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6CE37FAD" w14:textId="77777777" w:rsidR="006B09E6" w:rsidRPr="003963D5" w:rsidRDefault="006B09E6" w:rsidP="0062480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63D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an et al., 2018</w:t>
            </w:r>
          </w:p>
        </w:tc>
        <w:tc>
          <w:tcPr>
            <w:tcW w:w="2228" w:type="dxa"/>
          </w:tcPr>
          <w:p w14:paraId="6EA60FE6" w14:textId="744F5518" w:rsidR="006B09E6" w:rsidRPr="000B3DB0" w:rsidRDefault="004B39E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7" w:type="dxa"/>
          </w:tcPr>
          <w:p w14:paraId="73BCD4BA" w14:textId="0437C6E7" w:rsidR="006B09E6" w:rsidRPr="000B3DB0" w:rsidRDefault="004B39E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81" w:type="dxa"/>
          </w:tcPr>
          <w:p w14:paraId="2E39CC3F" w14:textId="6E0ADCD4" w:rsidR="006B09E6" w:rsidRPr="000B3DB0" w:rsidRDefault="004B39E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070" w:type="dxa"/>
          </w:tcPr>
          <w:p w14:paraId="7A5D5D48" w14:textId="37B8034F" w:rsidR="006B09E6" w:rsidRPr="000B3DB0" w:rsidRDefault="004B39E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94" w:type="dxa"/>
          </w:tcPr>
          <w:p w14:paraId="6AD08F89" w14:textId="72179F8A" w:rsidR="006B09E6" w:rsidRPr="000B3DB0" w:rsidRDefault="004B39E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19" w:type="dxa"/>
          </w:tcPr>
          <w:p w14:paraId="5E1F68B0" w14:textId="1CFEB119" w:rsidR="006B09E6" w:rsidRPr="000B3DB0" w:rsidRDefault="004B39E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04" w:type="dxa"/>
          </w:tcPr>
          <w:p w14:paraId="760013C2" w14:textId="78B50F91" w:rsidR="006B09E6" w:rsidRPr="000B3DB0" w:rsidRDefault="004B39E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079" w:type="dxa"/>
          </w:tcPr>
          <w:p w14:paraId="7C02E1EC" w14:textId="5B8177A6" w:rsidR="006B09E6" w:rsidRPr="00F461C9" w:rsidRDefault="004B39E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7</w:t>
            </w:r>
          </w:p>
        </w:tc>
      </w:tr>
      <w:tr w:rsidR="006B09E6" w:rsidRPr="000B3DB0" w14:paraId="45FDEA4E" w14:textId="77777777" w:rsidTr="006248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0826ACF9" w14:textId="77777777" w:rsidR="006B09E6" w:rsidRPr="003963D5" w:rsidRDefault="006B09E6" w:rsidP="0062480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63D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an et al. 2019</w:t>
            </w:r>
          </w:p>
        </w:tc>
        <w:tc>
          <w:tcPr>
            <w:tcW w:w="2228" w:type="dxa"/>
          </w:tcPr>
          <w:p w14:paraId="4EC66F5F" w14:textId="105218F1" w:rsidR="006B09E6" w:rsidRPr="000B3DB0" w:rsidRDefault="00843C31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7" w:type="dxa"/>
          </w:tcPr>
          <w:p w14:paraId="2DAB8214" w14:textId="63567451" w:rsidR="006B09E6" w:rsidRPr="000B3DB0" w:rsidRDefault="00843C31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81" w:type="dxa"/>
          </w:tcPr>
          <w:p w14:paraId="27AA08B1" w14:textId="461FD6E7" w:rsidR="006B09E6" w:rsidRPr="000B3DB0" w:rsidRDefault="00843C31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070" w:type="dxa"/>
          </w:tcPr>
          <w:p w14:paraId="411C3675" w14:textId="4249B2E4" w:rsidR="006B09E6" w:rsidRPr="000B3DB0" w:rsidRDefault="00843C31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94" w:type="dxa"/>
          </w:tcPr>
          <w:p w14:paraId="7261FD45" w14:textId="44886D67" w:rsidR="006B09E6" w:rsidRPr="000B3DB0" w:rsidRDefault="00843C31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19" w:type="dxa"/>
          </w:tcPr>
          <w:p w14:paraId="343E26F2" w14:textId="49485C1A" w:rsidR="006B09E6" w:rsidRPr="000B3DB0" w:rsidRDefault="00843C31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04" w:type="dxa"/>
          </w:tcPr>
          <w:p w14:paraId="4F68D486" w14:textId="72DC7283" w:rsidR="006B09E6" w:rsidRPr="000B3DB0" w:rsidRDefault="00843C31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079" w:type="dxa"/>
          </w:tcPr>
          <w:p w14:paraId="03AE04E1" w14:textId="00C95502" w:rsidR="006B09E6" w:rsidRPr="00F461C9" w:rsidRDefault="00843C31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8</w:t>
            </w:r>
          </w:p>
        </w:tc>
      </w:tr>
      <w:tr w:rsidR="006B09E6" w:rsidRPr="000B3DB0" w14:paraId="061D39C4" w14:textId="77777777" w:rsidTr="00624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39127F83" w14:textId="77777777" w:rsidR="006B09E6" w:rsidRPr="003963D5" w:rsidRDefault="006B09E6" w:rsidP="0062480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63D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ZA"/>
              </w:rPr>
              <w:t>Wang et al., 2019</w:t>
            </w:r>
          </w:p>
        </w:tc>
        <w:tc>
          <w:tcPr>
            <w:tcW w:w="2228" w:type="dxa"/>
          </w:tcPr>
          <w:p w14:paraId="15B2A1E1" w14:textId="5529C3D0" w:rsidR="006B09E6" w:rsidRPr="000B3DB0" w:rsidRDefault="00993F6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7" w:type="dxa"/>
          </w:tcPr>
          <w:p w14:paraId="00F8EDB0" w14:textId="14F77CCF" w:rsidR="006B09E6" w:rsidRPr="000B3DB0" w:rsidRDefault="00993F6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81" w:type="dxa"/>
          </w:tcPr>
          <w:p w14:paraId="68C32E36" w14:textId="1A58311C" w:rsidR="006B09E6" w:rsidRPr="000B3DB0" w:rsidRDefault="00993F6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070" w:type="dxa"/>
          </w:tcPr>
          <w:p w14:paraId="22D0AD14" w14:textId="72C84932" w:rsidR="006B09E6" w:rsidRPr="000B3DB0" w:rsidRDefault="00993F6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94" w:type="dxa"/>
          </w:tcPr>
          <w:p w14:paraId="3A8CA6F1" w14:textId="5E7E13B9" w:rsidR="006B09E6" w:rsidRPr="000B3DB0" w:rsidRDefault="00993F6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19" w:type="dxa"/>
          </w:tcPr>
          <w:p w14:paraId="40ED3AC0" w14:textId="73A9D26A" w:rsidR="006B09E6" w:rsidRPr="000B3DB0" w:rsidRDefault="00993F6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04" w:type="dxa"/>
          </w:tcPr>
          <w:p w14:paraId="67F3B15D" w14:textId="07EFB33F" w:rsidR="006B09E6" w:rsidRPr="000B3DB0" w:rsidRDefault="00993F6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079" w:type="dxa"/>
          </w:tcPr>
          <w:p w14:paraId="0AE81FEB" w14:textId="7CF19182" w:rsidR="006B09E6" w:rsidRPr="00F461C9" w:rsidRDefault="00993F65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7</w:t>
            </w:r>
          </w:p>
        </w:tc>
      </w:tr>
      <w:tr w:rsidR="006B09E6" w:rsidRPr="000B3DB0" w14:paraId="487D3330" w14:textId="77777777" w:rsidTr="006248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2A3DBAF1" w14:textId="77777777" w:rsidR="006B09E6" w:rsidRPr="003963D5" w:rsidRDefault="006B09E6" w:rsidP="0062480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63D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an et al., 2020</w:t>
            </w:r>
          </w:p>
        </w:tc>
        <w:tc>
          <w:tcPr>
            <w:tcW w:w="2228" w:type="dxa"/>
          </w:tcPr>
          <w:p w14:paraId="1D3985DF" w14:textId="41CB1214" w:rsidR="006B09E6" w:rsidRPr="000B3DB0" w:rsidRDefault="008D3042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7" w:type="dxa"/>
          </w:tcPr>
          <w:p w14:paraId="42D17914" w14:textId="5B50E0A2" w:rsidR="006B09E6" w:rsidRPr="000B3DB0" w:rsidRDefault="008D3042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81" w:type="dxa"/>
          </w:tcPr>
          <w:p w14:paraId="791ECF86" w14:textId="7972A9C8" w:rsidR="006B09E6" w:rsidRPr="000B3DB0" w:rsidRDefault="008D3042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070" w:type="dxa"/>
          </w:tcPr>
          <w:p w14:paraId="2E0C5106" w14:textId="1BD6948C" w:rsidR="006B09E6" w:rsidRPr="000B3DB0" w:rsidRDefault="008D3042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94" w:type="dxa"/>
          </w:tcPr>
          <w:p w14:paraId="298D2B13" w14:textId="1F5CE56D" w:rsidR="006B09E6" w:rsidRPr="000B3DB0" w:rsidRDefault="008D3042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19" w:type="dxa"/>
          </w:tcPr>
          <w:p w14:paraId="27BA2DDA" w14:textId="7779007F" w:rsidR="006B09E6" w:rsidRPr="000B3DB0" w:rsidRDefault="008D3042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04" w:type="dxa"/>
          </w:tcPr>
          <w:p w14:paraId="2C7DD5A5" w14:textId="14B149DF" w:rsidR="006B09E6" w:rsidRPr="000B3DB0" w:rsidRDefault="008D3042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079" w:type="dxa"/>
          </w:tcPr>
          <w:p w14:paraId="7279DF6C" w14:textId="2324179F" w:rsidR="006B09E6" w:rsidRPr="00F461C9" w:rsidRDefault="008D3042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8</w:t>
            </w:r>
          </w:p>
        </w:tc>
      </w:tr>
      <w:tr w:rsidR="005801BE" w:rsidRPr="000B3DB0" w14:paraId="4761875F" w14:textId="77777777" w:rsidTr="00624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12EBD17E" w14:textId="27BE62B4" w:rsidR="005801BE" w:rsidRPr="003963D5" w:rsidRDefault="005801BE" w:rsidP="0062480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801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ian et al. 2019</w:t>
            </w:r>
          </w:p>
        </w:tc>
        <w:tc>
          <w:tcPr>
            <w:tcW w:w="2228" w:type="dxa"/>
          </w:tcPr>
          <w:p w14:paraId="7BD09919" w14:textId="775FED32" w:rsidR="005801BE" w:rsidRPr="000B3DB0" w:rsidRDefault="005801BE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7" w:type="dxa"/>
          </w:tcPr>
          <w:p w14:paraId="0C8E5B7B" w14:textId="41A9248D" w:rsidR="005801BE" w:rsidRPr="000B3DB0" w:rsidRDefault="005801BE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81" w:type="dxa"/>
          </w:tcPr>
          <w:p w14:paraId="4C5839DA" w14:textId="10EC197B" w:rsidR="005801BE" w:rsidRDefault="005801BE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070" w:type="dxa"/>
          </w:tcPr>
          <w:p w14:paraId="6FB03490" w14:textId="7F5BFACF" w:rsidR="005801BE" w:rsidRPr="000B3DB0" w:rsidRDefault="005801BE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94" w:type="dxa"/>
          </w:tcPr>
          <w:p w14:paraId="55DD6662" w14:textId="70405778" w:rsidR="005801BE" w:rsidRPr="000B3DB0" w:rsidRDefault="005801BE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19" w:type="dxa"/>
          </w:tcPr>
          <w:p w14:paraId="29AD9100" w14:textId="1111DBCC" w:rsidR="005801BE" w:rsidRPr="000B3DB0" w:rsidRDefault="005801BE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04" w:type="dxa"/>
          </w:tcPr>
          <w:p w14:paraId="02A066D9" w14:textId="2FCC3ABD" w:rsidR="005801BE" w:rsidRPr="000B3DB0" w:rsidRDefault="005801BE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079" w:type="dxa"/>
          </w:tcPr>
          <w:p w14:paraId="5E964EFF" w14:textId="7E812182" w:rsidR="005801BE" w:rsidRDefault="005801BE" w:rsidP="00624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7</w:t>
            </w:r>
          </w:p>
        </w:tc>
      </w:tr>
      <w:tr w:rsidR="006B09E6" w:rsidRPr="000B3DB0" w14:paraId="37F43EC5" w14:textId="77777777" w:rsidTr="006248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06218325" w14:textId="77777777" w:rsidR="006B09E6" w:rsidRPr="003963D5" w:rsidRDefault="006B09E6" w:rsidP="0062480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63D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ocak et al., 2019</w:t>
            </w:r>
          </w:p>
        </w:tc>
        <w:tc>
          <w:tcPr>
            <w:tcW w:w="2228" w:type="dxa"/>
          </w:tcPr>
          <w:p w14:paraId="4EB0D997" w14:textId="54C62AA2" w:rsidR="006B09E6" w:rsidRPr="000B3DB0" w:rsidRDefault="002C3A1A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7" w:type="dxa"/>
          </w:tcPr>
          <w:p w14:paraId="719843B4" w14:textId="04D93261" w:rsidR="006B09E6" w:rsidRPr="000B3DB0" w:rsidRDefault="002C3A1A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81" w:type="dxa"/>
          </w:tcPr>
          <w:p w14:paraId="796A4606" w14:textId="2DCAFAD9" w:rsidR="006B09E6" w:rsidRPr="000B3DB0" w:rsidRDefault="00306FCE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7F2DC3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2070" w:type="dxa"/>
          </w:tcPr>
          <w:p w14:paraId="7D0D5B46" w14:textId="1E8E1589" w:rsidR="006B09E6" w:rsidRPr="000B3DB0" w:rsidRDefault="002C3A1A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  <w:r w:rsidR="00306FCE"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94" w:type="dxa"/>
          </w:tcPr>
          <w:p w14:paraId="04737974" w14:textId="34A4EC67" w:rsidR="006B09E6" w:rsidRPr="000B3DB0" w:rsidRDefault="002C3A1A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19" w:type="dxa"/>
          </w:tcPr>
          <w:p w14:paraId="5D0715B4" w14:textId="70DEB98F" w:rsidR="006B09E6" w:rsidRPr="000B3DB0" w:rsidRDefault="002C3A1A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04" w:type="dxa"/>
          </w:tcPr>
          <w:p w14:paraId="73D88DED" w14:textId="4945AB20" w:rsidR="006B09E6" w:rsidRPr="000B3DB0" w:rsidRDefault="002C3A1A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079" w:type="dxa"/>
          </w:tcPr>
          <w:p w14:paraId="55C9C0BF" w14:textId="780D741A" w:rsidR="006B09E6" w:rsidRPr="00F461C9" w:rsidRDefault="00306FCE" w:rsidP="00624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8</w:t>
            </w:r>
          </w:p>
        </w:tc>
      </w:tr>
      <w:tr w:rsidR="00C53F15" w:rsidRPr="000B3DB0" w14:paraId="6F5FF140" w14:textId="77777777" w:rsidTr="00624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2A4B6281" w14:textId="73145E4A" w:rsidR="00C53F15" w:rsidRPr="00C53F15" w:rsidRDefault="00C53F15" w:rsidP="00C53F1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53F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u-</w:t>
            </w:r>
            <w:proofErr w:type="spellStart"/>
            <w:r w:rsidRPr="00C53F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u</w:t>
            </w:r>
            <w:proofErr w:type="spellEnd"/>
            <w:r w:rsidRPr="00C53F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et al. 2019</w:t>
            </w:r>
          </w:p>
        </w:tc>
        <w:tc>
          <w:tcPr>
            <w:tcW w:w="2228" w:type="dxa"/>
          </w:tcPr>
          <w:p w14:paraId="290EB586" w14:textId="3FEBDDD6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7" w:type="dxa"/>
          </w:tcPr>
          <w:p w14:paraId="3456942C" w14:textId="56AA37A7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81" w:type="dxa"/>
          </w:tcPr>
          <w:p w14:paraId="787F2230" w14:textId="5B25E47F" w:rsidR="00C53F15" w:rsidRPr="007F2DC3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070" w:type="dxa"/>
          </w:tcPr>
          <w:p w14:paraId="404F9335" w14:textId="57BBCC61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94" w:type="dxa"/>
          </w:tcPr>
          <w:p w14:paraId="47CF3730" w14:textId="5A9C82D3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19" w:type="dxa"/>
          </w:tcPr>
          <w:p w14:paraId="73850B98" w14:textId="4153AD79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04" w:type="dxa"/>
          </w:tcPr>
          <w:p w14:paraId="521ABA48" w14:textId="4232C61C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079" w:type="dxa"/>
          </w:tcPr>
          <w:p w14:paraId="666943EE" w14:textId="4BB368B2" w:rsidR="00C53F15" w:rsidRDefault="00030008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6</w:t>
            </w:r>
          </w:p>
        </w:tc>
      </w:tr>
      <w:tr w:rsidR="00C53F15" w:rsidRPr="000B3DB0" w14:paraId="67688C14" w14:textId="77777777" w:rsidTr="006248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3018EE2C" w14:textId="77777777" w:rsidR="00C53F15" w:rsidRPr="003963D5" w:rsidRDefault="00C53F15" w:rsidP="00C53F1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63D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ocak et al., 2020</w:t>
            </w:r>
          </w:p>
        </w:tc>
        <w:tc>
          <w:tcPr>
            <w:tcW w:w="2228" w:type="dxa"/>
          </w:tcPr>
          <w:p w14:paraId="4775E952" w14:textId="3B10CB38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7" w:type="dxa"/>
          </w:tcPr>
          <w:p w14:paraId="1184D8BE" w14:textId="11E928DF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81" w:type="dxa"/>
          </w:tcPr>
          <w:p w14:paraId="307B9E5B" w14:textId="44CE5DAE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070" w:type="dxa"/>
          </w:tcPr>
          <w:p w14:paraId="1176DEC8" w14:textId="7CFBB2C3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94" w:type="dxa"/>
          </w:tcPr>
          <w:p w14:paraId="184D4A58" w14:textId="2A7D790A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19" w:type="dxa"/>
          </w:tcPr>
          <w:p w14:paraId="6829C179" w14:textId="22F65693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04" w:type="dxa"/>
          </w:tcPr>
          <w:p w14:paraId="24F01EF1" w14:textId="199EF5EE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079" w:type="dxa"/>
          </w:tcPr>
          <w:p w14:paraId="2ADFD12E" w14:textId="3BECC02A" w:rsidR="00C53F15" w:rsidRPr="00F461C9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6</w:t>
            </w:r>
          </w:p>
        </w:tc>
      </w:tr>
      <w:tr w:rsidR="00C53F15" w:rsidRPr="000B3DB0" w14:paraId="77E27816" w14:textId="77777777" w:rsidTr="00624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30D2C836" w14:textId="77777777" w:rsidR="00C53F15" w:rsidRPr="003963D5" w:rsidRDefault="00C53F15" w:rsidP="00C53F1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73C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 Munck et al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73C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2021</w:t>
            </w:r>
          </w:p>
        </w:tc>
        <w:tc>
          <w:tcPr>
            <w:tcW w:w="2228" w:type="dxa"/>
          </w:tcPr>
          <w:p w14:paraId="21579D81" w14:textId="2B834A13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7" w:type="dxa"/>
          </w:tcPr>
          <w:p w14:paraId="39422831" w14:textId="000573DA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81" w:type="dxa"/>
          </w:tcPr>
          <w:p w14:paraId="3A0CC0D5" w14:textId="13B25644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070" w:type="dxa"/>
          </w:tcPr>
          <w:p w14:paraId="164E8DD6" w14:textId="024A9979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94" w:type="dxa"/>
          </w:tcPr>
          <w:p w14:paraId="5EA41824" w14:textId="2EB84C51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19" w:type="dxa"/>
          </w:tcPr>
          <w:p w14:paraId="583F0F45" w14:textId="280DD25C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04" w:type="dxa"/>
          </w:tcPr>
          <w:p w14:paraId="06399D04" w14:textId="6D24351C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079" w:type="dxa"/>
          </w:tcPr>
          <w:p w14:paraId="6B4958D9" w14:textId="129A3A30" w:rsidR="00C53F15" w:rsidRPr="00F461C9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8</w:t>
            </w:r>
          </w:p>
        </w:tc>
      </w:tr>
      <w:tr w:rsidR="00C53F15" w:rsidRPr="000B3DB0" w14:paraId="528EBE57" w14:textId="77777777" w:rsidTr="006248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4625DC8D" w14:textId="77777777" w:rsidR="00C53F15" w:rsidRPr="003963D5" w:rsidRDefault="00C53F15" w:rsidP="00C53F1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63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u et al., 2021</w:t>
            </w:r>
          </w:p>
        </w:tc>
        <w:tc>
          <w:tcPr>
            <w:tcW w:w="2228" w:type="dxa"/>
          </w:tcPr>
          <w:p w14:paraId="358AF11A" w14:textId="2CD1B9FE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7" w:type="dxa"/>
          </w:tcPr>
          <w:p w14:paraId="2E505128" w14:textId="64E24337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81" w:type="dxa"/>
          </w:tcPr>
          <w:p w14:paraId="5A4635C9" w14:textId="68DE59CC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070" w:type="dxa"/>
          </w:tcPr>
          <w:p w14:paraId="528A3A15" w14:textId="2928A9A8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94" w:type="dxa"/>
          </w:tcPr>
          <w:p w14:paraId="1BE31E35" w14:textId="5EBDF0EE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19" w:type="dxa"/>
          </w:tcPr>
          <w:p w14:paraId="730AA447" w14:textId="6AABF0DE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04" w:type="dxa"/>
          </w:tcPr>
          <w:p w14:paraId="7A4D2D81" w14:textId="30C2F25A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079" w:type="dxa"/>
          </w:tcPr>
          <w:p w14:paraId="7DD7957C" w14:textId="5DD27401" w:rsidR="00C53F15" w:rsidRPr="00F461C9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8</w:t>
            </w:r>
          </w:p>
        </w:tc>
      </w:tr>
      <w:tr w:rsidR="00C53F15" w:rsidRPr="000B3DB0" w14:paraId="53B0244D" w14:textId="77777777" w:rsidTr="00624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4928F908" w14:textId="77777777" w:rsidR="00C53F15" w:rsidRPr="003963D5" w:rsidRDefault="00C53F15" w:rsidP="00C53F1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63D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Zhang et al., 2021</w:t>
            </w:r>
          </w:p>
        </w:tc>
        <w:tc>
          <w:tcPr>
            <w:tcW w:w="2228" w:type="dxa"/>
          </w:tcPr>
          <w:p w14:paraId="43E67130" w14:textId="021100F2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7" w:type="dxa"/>
          </w:tcPr>
          <w:p w14:paraId="7A910AA3" w14:textId="763E5E19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81" w:type="dxa"/>
          </w:tcPr>
          <w:p w14:paraId="29520501" w14:textId="727FB8E1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070" w:type="dxa"/>
          </w:tcPr>
          <w:p w14:paraId="4A96BF85" w14:textId="7EF8C84A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94" w:type="dxa"/>
          </w:tcPr>
          <w:p w14:paraId="143E2816" w14:textId="244324D0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19" w:type="dxa"/>
          </w:tcPr>
          <w:p w14:paraId="2F949482" w14:textId="2A1C31DC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04" w:type="dxa"/>
          </w:tcPr>
          <w:p w14:paraId="721201C3" w14:textId="7464BE7E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079" w:type="dxa"/>
          </w:tcPr>
          <w:p w14:paraId="37DA7B12" w14:textId="227F9712" w:rsidR="00C53F15" w:rsidRPr="00F461C9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8</w:t>
            </w:r>
          </w:p>
        </w:tc>
      </w:tr>
      <w:tr w:rsidR="00C53F15" w:rsidRPr="000B3DB0" w14:paraId="6719A2BA" w14:textId="77777777" w:rsidTr="006248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276D71BF" w14:textId="77777777" w:rsidR="00C53F15" w:rsidRPr="003963D5" w:rsidRDefault="00C53F15" w:rsidP="00C53F1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63D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ttique et al., 2022</w:t>
            </w:r>
          </w:p>
        </w:tc>
        <w:tc>
          <w:tcPr>
            <w:tcW w:w="2228" w:type="dxa"/>
          </w:tcPr>
          <w:p w14:paraId="2CB162B6" w14:textId="62F7019B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7" w:type="dxa"/>
          </w:tcPr>
          <w:p w14:paraId="2C24AE0B" w14:textId="4D842EA1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81" w:type="dxa"/>
          </w:tcPr>
          <w:p w14:paraId="1635B23E" w14:textId="23822F4E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070" w:type="dxa"/>
          </w:tcPr>
          <w:p w14:paraId="2503AAA0" w14:textId="4EB491E5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94" w:type="dxa"/>
          </w:tcPr>
          <w:p w14:paraId="18B57526" w14:textId="6CC61BCC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19" w:type="dxa"/>
          </w:tcPr>
          <w:p w14:paraId="045BEF0D" w14:textId="71716C10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04" w:type="dxa"/>
          </w:tcPr>
          <w:p w14:paraId="55EE7AB2" w14:textId="1179E00D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079" w:type="dxa"/>
          </w:tcPr>
          <w:p w14:paraId="38E5E89D" w14:textId="1BA1C085" w:rsidR="00C53F15" w:rsidRPr="00F461C9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8</w:t>
            </w:r>
          </w:p>
        </w:tc>
      </w:tr>
      <w:tr w:rsidR="00C53F15" w:rsidRPr="000B3DB0" w14:paraId="58068C27" w14:textId="77777777" w:rsidTr="00624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5D84B5A6" w14:textId="77777777" w:rsidR="00C53F15" w:rsidRPr="003963D5" w:rsidRDefault="00C53F15" w:rsidP="00C53F1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63D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i et al., 2022</w:t>
            </w:r>
          </w:p>
        </w:tc>
        <w:tc>
          <w:tcPr>
            <w:tcW w:w="2228" w:type="dxa"/>
          </w:tcPr>
          <w:p w14:paraId="473999B7" w14:textId="26006270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7" w:type="dxa"/>
          </w:tcPr>
          <w:p w14:paraId="07CAD75A" w14:textId="66DC4932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81" w:type="dxa"/>
          </w:tcPr>
          <w:p w14:paraId="0BB45152" w14:textId="443B6DD4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070" w:type="dxa"/>
          </w:tcPr>
          <w:p w14:paraId="1FA05E0E" w14:textId="37D1CF95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94" w:type="dxa"/>
          </w:tcPr>
          <w:p w14:paraId="6644F974" w14:textId="0ADC40E6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19" w:type="dxa"/>
          </w:tcPr>
          <w:p w14:paraId="7F22C415" w14:textId="13C3EA89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04" w:type="dxa"/>
          </w:tcPr>
          <w:p w14:paraId="73C95DE0" w14:textId="06C96160" w:rsidR="00C53F15" w:rsidRPr="000B3DB0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079" w:type="dxa"/>
          </w:tcPr>
          <w:p w14:paraId="0F234B25" w14:textId="55349CE3" w:rsidR="00C53F15" w:rsidRPr="00F461C9" w:rsidRDefault="00C53F15" w:rsidP="00C53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7</w:t>
            </w:r>
          </w:p>
        </w:tc>
      </w:tr>
      <w:tr w:rsidR="00C53F15" w:rsidRPr="000B3DB0" w14:paraId="79771063" w14:textId="77777777" w:rsidTr="00624800">
        <w:trPr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</w:tcPr>
          <w:p w14:paraId="0E3B9979" w14:textId="5C0B35CF" w:rsidR="00C53F15" w:rsidRPr="003963D5" w:rsidRDefault="00C53F15" w:rsidP="00C53F1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3963D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lipoor</w:t>
            </w:r>
            <w:proofErr w:type="spellEnd"/>
            <w:r w:rsidRPr="003963D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,</w:t>
            </w:r>
            <w:r w:rsidRPr="003963D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2023</w:t>
            </w:r>
          </w:p>
        </w:tc>
        <w:tc>
          <w:tcPr>
            <w:tcW w:w="2228" w:type="dxa"/>
          </w:tcPr>
          <w:p w14:paraId="1F7B809D" w14:textId="5CAAEFE3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37" w:type="dxa"/>
          </w:tcPr>
          <w:p w14:paraId="6001CFB7" w14:textId="4172E487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81" w:type="dxa"/>
          </w:tcPr>
          <w:p w14:paraId="408A80AA" w14:textId="6E56E209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-</w:t>
            </w:r>
          </w:p>
        </w:tc>
        <w:tc>
          <w:tcPr>
            <w:tcW w:w="2070" w:type="dxa"/>
          </w:tcPr>
          <w:p w14:paraId="1C76C3CA" w14:textId="3E9A0569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★</w:t>
            </w:r>
          </w:p>
        </w:tc>
        <w:tc>
          <w:tcPr>
            <w:tcW w:w="1594" w:type="dxa"/>
          </w:tcPr>
          <w:p w14:paraId="1341E18B" w14:textId="1D3BB3C2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19" w:type="dxa"/>
          </w:tcPr>
          <w:p w14:paraId="61765E12" w14:textId="5E739910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504" w:type="dxa"/>
          </w:tcPr>
          <w:p w14:paraId="1503CACF" w14:textId="7022238A" w:rsidR="00C53F15" w:rsidRPr="000B3DB0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</w:pPr>
            <w:r w:rsidRPr="000B3DB0">
              <w:rPr>
                <w:rFonts w:ascii="Segoe UI Symbol" w:hAnsi="Segoe UI Symbol" w:cs="Segoe UI Symbol"/>
                <w:color w:val="3C3C3C"/>
                <w:sz w:val="20"/>
                <w:szCs w:val="20"/>
                <w:shd w:val="clear" w:color="auto" w:fill="F7F7F7"/>
              </w:rPr>
              <w:t>★</w:t>
            </w:r>
          </w:p>
        </w:tc>
        <w:tc>
          <w:tcPr>
            <w:tcW w:w="1079" w:type="dxa"/>
          </w:tcPr>
          <w:p w14:paraId="4D881AC0" w14:textId="415AD7FE" w:rsidR="00C53F15" w:rsidRPr="00F461C9" w:rsidRDefault="00C53F15" w:rsidP="00C53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</w:pPr>
            <w:r>
              <w:rPr>
                <w:rFonts w:ascii="Times New Roman" w:hAnsi="Times New Roman" w:cs="Times New Roman"/>
                <w:color w:val="3C3C3C"/>
                <w:sz w:val="20"/>
                <w:szCs w:val="20"/>
                <w:shd w:val="clear" w:color="auto" w:fill="F7F7F7"/>
              </w:rPr>
              <w:t>7</w:t>
            </w:r>
          </w:p>
        </w:tc>
      </w:tr>
    </w:tbl>
    <w:p w14:paraId="67BCA198" w14:textId="3F4FD734" w:rsidR="006B09E6" w:rsidRPr="0034401E" w:rsidRDefault="006B09E6" w:rsidP="006B09E6">
      <w:pPr>
        <w:rPr>
          <w:rFonts w:ascii="Times New Roman" w:hAnsi="Times New Roman" w:cs="Times New Roman"/>
          <w:sz w:val="16"/>
          <w:szCs w:val="16"/>
        </w:rPr>
      </w:pPr>
      <w:bookmarkStart w:id="3" w:name="_Hlk148841805"/>
      <w:r w:rsidRPr="008F6348">
        <w:rPr>
          <w:rFonts w:ascii="Times New Roman" w:hAnsi="Times New Roman" w:cs="Times New Roman"/>
          <w:sz w:val="20"/>
          <w:szCs w:val="20"/>
        </w:rPr>
        <w:t>Article quality was assessed as follows: low quality = 1–3; moderate quality = 4–6; high quality = 6–9</w:t>
      </w:r>
    </w:p>
    <w:bookmarkEnd w:id="3"/>
    <w:p w14:paraId="7020EC92" w14:textId="77777777" w:rsidR="00673856" w:rsidRDefault="00673856">
      <w:pPr>
        <w:rPr>
          <w:sz w:val="20"/>
          <w:szCs w:val="20"/>
        </w:rPr>
      </w:pPr>
    </w:p>
    <w:p w14:paraId="7D22EDCD" w14:textId="77777777" w:rsidR="00DE69F4" w:rsidRDefault="00DE69F4" w:rsidP="00DE69F4">
      <w:pPr>
        <w:rPr>
          <w:sz w:val="20"/>
          <w:szCs w:val="20"/>
        </w:rPr>
      </w:pPr>
    </w:p>
    <w:p w14:paraId="5550197D" w14:textId="6B946C61" w:rsidR="00DE69F4" w:rsidRDefault="00DE69F4" w:rsidP="00DE69F4">
      <w:pPr>
        <w:tabs>
          <w:tab w:val="left" w:pos="1332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p w14:paraId="380EB46F" w14:textId="3337D93C" w:rsidR="00DE69F4" w:rsidRDefault="00DE69F4">
      <w:pPr>
        <w:rPr>
          <w:sz w:val="20"/>
          <w:szCs w:val="20"/>
        </w:rPr>
      </w:pPr>
    </w:p>
    <w:sectPr w:rsidR="00DE69F4" w:rsidSect="005E58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D27FF2"/>
    <w:multiLevelType w:val="hybridMultilevel"/>
    <w:tmpl w:val="7D2EC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89500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F3E"/>
    <w:rsid w:val="00001A7C"/>
    <w:rsid w:val="00030008"/>
    <w:rsid w:val="000B3DB0"/>
    <w:rsid w:val="000B6429"/>
    <w:rsid w:val="000C6A1B"/>
    <w:rsid w:val="000D230C"/>
    <w:rsid w:val="000D4898"/>
    <w:rsid w:val="001174F7"/>
    <w:rsid w:val="0013247A"/>
    <w:rsid w:val="00177166"/>
    <w:rsid w:val="001F0B8B"/>
    <w:rsid w:val="00241E38"/>
    <w:rsid w:val="00252629"/>
    <w:rsid w:val="0026490B"/>
    <w:rsid w:val="00274DF7"/>
    <w:rsid w:val="002A4EF0"/>
    <w:rsid w:val="002C0568"/>
    <w:rsid w:val="002C3A1A"/>
    <w:rsid w:val="002D4EC6"/>
    <w:rsid w:val="00306FCE"/>
    <w:rsid w:val="003119F3"/>
    <w:rsid w:val="00383BC9"/>
    <w:rsid w:val="00385F07"/>
    <w:rsid w:val="00387655"/>
    <w:rsid w:val="003963D5"/>
    <w:rsid w:val="003C5AD0"/>
    <w:rsid w:val="00402E30"/>
    <w:rsid w:val="00403630"/>
    <w:rsid w:val="00415424"/>
    <w:rsid w:val="004362A4"/>
    <w:rsid w:val="0044615A"/>
    <w:rsid w:val="004746A0"/>
    <w:rsid w:val="004832A4"/>
    <w:rsid w:val="0048538A"/>
    <w:rsid w:val="00494EA7"/>
    <w:rsid w:val="004B39E5"/>
    <w:rsid w:val="004D258B"/>
    <w:rsid w:val="004D3ABB"/>
    <w:rsid w:val="005801BE"/>
    <w:rsid w:val="005B3757"/>
    <w:rsid w:val="005C04AE"/>
    <w:rsid w:val="005D33FD"/>
    <w:rsid w:val="005D59B0"/>
    <w:rsid w:val="005E581D"/>
    <w:rsid w:val="005F70DD"/>
    <w:rsid w:val="006027A7"/>
    <w:rsid w:val="006036C6"/>
    <w:rsid w:val="0064652F"/>
    <w:rsid w:val="00651F0E"/>
    <w:rsid w:val="00667CF2"/>
    <w:rsid w:val="00673856"/>
    <w:rsid w:val="006A7371"/>
    <w:rsid w:val="006B09E6"/>
    <w:rsid w:val="006B5F3E"/>
    <w:rsid w:val="006D593C"/>
    <w:rsid w:val="00702C70"/>
    <w:rsid w:val="007222C5"/>
    <w:rsid w:val="007234B5"/>
    <w:rsid w:val="007B110A"/>
    <w:rsid w:val="008364B9"/>
    <w:rsid w:val="00843C31"/>
    <w:rsid w:val="00856406"/>
    <w:rsid w:val="008567C0"/>
    <w:rsid w:val="008718B4"/>
    <w:rsid w:val="008850D4"/>
    <w:rsid w:val="008D3042"/>
    <w:rsid w:val="008F6348"/>
    <w:rsid w:val="00914DE6"/>
    <w:rsid w:val="00953DFD"/>
    <w:rsid w:val="00970350"/>
    <w:rsid w:val="00971FED"/>
    <w:rsid w:val="00972FED"/>
    <w:rsid w:val="0098501F"/>
    <w:rsid w:val="00993F65"/>
    <w:rsid w:val="009B2B6A"/>
    <w:rsid w:val="00A074F9"/>
    <w:rsid w:val="00A12932"/>
    <w:rsid w:val="00A73C49"/>
    <w:rsid w:val="00A90EA9"/>
    <w:rsid w:val="00AB06F1"/>
    <w:rsid w:val="00AC60B8"/>
    <w:rsid w:val="00B55163"/>
    <w:rsid w:val="00BA48A5"/>
    <w:rsid w:val="00BA73B9"/>
    <w:rsid w:val="00BA7D3D"/>
    <w:rsid w:val="00C40BE5"/>
    <w:rsid w:val="00C456EF"/>
    <w:rsid w:val="00C53F15"/>
    <w:rsid w:val="00C62450"/>
    <w:rsid w:val="00C85BA7"/>
    <w:rsid w:val="00CD49D1"/>
    <w:rsid w:val="00D25AAF"/>
    <w:rsid w:val="00D32E76"/>
    <w:rsid w:val="00D642A4"/>
    <w:rsid w:val="00DA1494"/>
    <w:rsid w:val="00DD3F68"/>
    <w:rsid w:val="00DE69F4"/>
    <w:rsid w:val="00E23D5D"/>
    <w:rsid w:val="00E477BF"/>
    <w:rsid w:val="00E931C6"/>
    <w:rsid w:val="00EB3308"/>
    <w:rsid w:val="00EB34E0"/>
    <w:rsid w:val="00EE43B1"/>
    <w:rsid w:val="00F356A5"/>
    <w:rsid w:val="00F461C9"/>
    <w:rsid w:val="00F63F08"/>
    <w:rsid w:val="00F66426"/>
    <w:rsid w:val="00F716C7"/>
    <w:rsid w:val="00FB0115"/>
    <w:rsid w:val="00FE5848"/>
    <w:rsid w:val="00FF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9C9C8F9"/>
  <w15:chartTrackingRefBased/>
  <w15:docId w15:val="{DF9A1202-6517-42EF-BDF8-1AE4ACDE0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E30"/>
  </w:style>
  <w:style w:type="paragraph" w:styleId="Heading1">
    <w:name w:val="heading 1"/>
    <w:basedOn w:val="Normal"/>
    <w:next w:val="Normal"/>
    <w:link w:val="Heading1Char"/>
    <w:uiPriority w:val="9"/>
    <w:qFormat/>
    <w:rsid w:val="00914DE6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bCs/>
      <w:kern w:val="0"/>
      <w:sz w:val="32"/>
      <w:szCs w:val="32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DE6"/>
    <w:pPr>
      <w:keepNext/>
      <w:keepLines/>
      <w:spacing w:before="40" w:after="0"/>
      <w:outlineLvl w:val="1"/>
    </w:pPr>
    <w:rPr>
      <w:rFonts w:ascii="Times New Roman" w:eastAsiaTheme="majorEastAsia" w:hAnsi="Times New Roman" w:cs="Times New Roman"/>
      <w:b/>
      <w:bCs/>
      <w:i/>
      <w:iCs/>
      <w:kern w:val="0"/>
      <w:sz w:val="28"/>
      <w:szCs w:val="28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73856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14DE6"/>
    <w:rPr>
      <w:rFonts w:ascii="Times New Roman" w:eastAsiaTheme="majorEastAsia" w:hAnsi="Times New Roman" w:cs="Times New Roman"/>
      <w:b/>
      <w:bCs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14DE6"/>
    <w:rPr>
      <w:rFonts w:ascii="Times New Roman" w:eastAsiaTheme="majorEastAsia" w:hAnsi="Times New Roman" w:cs="Times New Roman"/>
      <w:b/>
      <w:bCs/>
      <w:i/>
      <w:iCs/>
      <w:kern w:val="0"/>
      <w:sz w:val="28"/>
      <w:szCs w:val="28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914DE6"/>
    <w:pPr>
      <w:spacing w:after="120" w:line="276" w:lineRule="auto"/>
    </w:pPr>
    <w:rPr>
      <w:rFonts w:eastAsiaTheme="minorEastAsia"/>
      <w:kern w:val="0"/>
      <w:lang w:val="en-US" w:bidi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14DE6"/>
    <w:rPr>
      <w:rFonts w:eastAsiaTheme="minorEastAsia"/>
      <w:kern w:val="0"/>
      <w:lang w:val="en-US" w:bidi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14DE6"/>
    <w:pPr>
      <w:widowControl w:val="0"/>
      <w:spacing w:after="0" w:line="240" w:lineRule="auto"/>
    </w:pPr>
    <w:rPr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914DE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4DE6"/>
    <w:pPr>
      <w:ind w:left="720"/>
      <w:contextualSpacing/>
    </w:pPr>
    <w:rPr>
      <w:kern w:val="0"/>
      <w:lang w:val="en-US"/>
      <w14:ligatures w14:val="none"/>
    </w:rPr>
  </w:style>
  <w:style w:type="numbering" w:customStyle="1" w:styleId="1">
    <w:name w:val="Χωρίς λίστα1"/>
    <w:next w:val="NoList"/>
    <w:uiPriority w:val="99"/>
    <w:semiHidden/>
    <w:unhideWhenUsed/>
    <w:rsid w:val="00914DE6"/>
  </w:style>
  <w:style w:type="table" w:styleId="PlainTable5">
    <w:name w:val="Plain Table 5"/>
    <w:basedOn w:val="TableNormal"/>
    <w:uiPriority w:val="45"/>
    <w:rsid w:val="00914DE6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0">
    <w:name w:val="Πλέγμα πίνακα1"/>
    <w:basedOn w:val="TableNormal"/>
    <w:next w:val="TableGrid"/>
    <w:uiPriority w:val="59"/>
    <w:rsid w:val="00914DE6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Πλέγμα πίνακα2"/>
    <w:basedOn w:val="TableNormal"/>
    <w:next w:val="TableGrid"/>
    <w:uiPriority w:val="59"/>
    <w:rsid w:val="00914DE6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Πλέγμα πίνακα3"/>
    <w:basedOn w:val="TableNormal"/>
    <w:next w:val="TableGrid"/>
    <w:uiPriority w:val="59"/>
    <w:rsid w:val="00914DE6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Πλέγμα πίνακα4"/>
    <w:basedOn w:val="TableNormal"/>
    <w:next w:val="TableGrid"/>
    <w:uiPriority w:val="59"/>
    <w:rsid w:val="00914DE6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Πλέγμα πίνακα5"/>
    <w:basedOn w:val="TableNormal"/>
    <w:next w:val="TableGrid"/>
    <w:uiPriority w:val="59"/>
    <w:rsid w:val="00914DE6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Πλέγμα πίνακα6"/>
    <w:basedOn w:val="TableNormal"/>
    <w:next w:val="TableGrid"/>
    <w:uiPriority w:val="59"/>
    <w:rsid w:val="00914DE6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Πλέγμα πίνακα7"/>
    <w:basedOn w:val="TableNormal"/>
    <w:next w:val="TableGrid"/>
    <w:uiPriority w:val="59"/>
    <w:rsid w:val="00914DE6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Πλέγμα πίνακα8"/>
    <w:basedOn w:val="TableNormal"/>
    <w:next w:val="TableGrid"/>
    <w:uiPriority w:val="59"/>
    <w:rsid w:val="00914DE6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Πλέγμα πίνακα9"/>
    <w:basedOn w:val="TableNormal"/>
    <w:next w:val="TableGrid"/>
    <w:uiPriority w:val="59"/>
    <w:rsid w:val="00914DE6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Πλέγμα πίνακα10"/>
    <w:basedOn w:val="TableNormal"/>
    <w:next w:val="TableGrid"/>
    <w:uiPriority w:val="59"/>
    <w:rsid w:val="00914DE6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Πλέγμα πίνακα11"/>
    <w:basedOn w:val="TableNormal"/>
    <w:next w:val="TableGrid"/>
    <w:uiPriority w:val="59"/>
    <w:rsid w:val="00914DE6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Πλέγμα πίνακα12"/>
    <w:basedOn w:val="TableNormal"/>
    <w:next w:val="TableGrid"/>
    <w:uiPriority w:val="59"/>
    <w:rsid w:val="00914DE6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4DE6"/>
    <w:pPr>
      <w:tabs>
        <w:tab w:val="center" w:pos="4680"/>
        <w:tab w:val="right" w:pos="9360"/>
      </w:tabs>
      <w:spacing w:after="0" w:line="240" w:lineRule="auto"/>
    </w:pPr>
    <w:rPr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14DE6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4DE6"/>
    <w:pPr>
      <w:tabs>
        <w:tab w:val="center" w:pos="4680"/>
        <w:tab w:val="right" w:pos="9360"/>
      </w:tabs>
      <w:spacing w:after="0" w:line="240" w:lineRule="auto"/>
    </w:pPr>
    <w:rPr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14DE6"/>
    <w:rPr>
      <w:kern w:val="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14DE6"/>
    <w:pPr>
      <w:outlineLvl w:val="9"/>
    </w:pPr>
    <w:rPr>
      <w:rFonts w:asciiTheme="majorHAnsi" w:hAnsiTheme="majorHAnsi" w:cstheme="majorBidi"/>
      <w:b w:val="0"/>
      <w:bCs w:val="0"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914DE6"/>
    <w:pPr>
      <w:spacing w:after="100"/>
    </w:pPr>
    <w:rPr>
      <w:kern w:val="0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914DE6"/>
    <w:pPr>
      <w:spacing w:after="100"/>
      <w:ind w:left="220"/>
    </w:pPr>
    <w:rPr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14DE6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DE6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6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74A04EF-7724-442C-8383-6B05E54C953D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elsevier-vancouver&quot;,&quot;title&quot;:&quot;Elsevier - Vancouver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12214-F0F3-4C2C-961F-9FCD06E5D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81</Words>
  <Characters>1875</Characters>
  <Application>Microsoft Office Word</Application>
  <DocSecurity>0</DocSecurity>
  <Lines>468</Lines>
  <Paragraphs>4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yisani Ziqubu</dc:creator>
  <cp:keywords/>
  <dc:description/>
  <cp:lastModifiedBy>Khanyisani Ziqubu</cp:lastModifiedBy>
  <cp:revision>4</cp:revision>
  <dcterms:created xsi:type="dcterms:W3CDTF">2024-02-10T12:46:00Z</dcterms:created>
  <dcterms:modified xsi:type="dcterms:W3CDTF">2024-07-31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841fd889fcbade5eefc89f0117ac6ae7e762143d504d1e4b378033e4aaade2</vt:lpwstr>
  </property>
</Properties>
</file>